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A574C" w14:textId="3FBD582C" w:rsidR="00AB4848" w:rsidRDefault="009C397E" w:rsidP="00017B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9976981"/>
      <w:r>
        <w:rPr>
          <w:rFonts w:ascii="Times New Roman" w:hAnsi="Times New Roman" w:cs="Times New Roman"/>
          <w:b/>
          <w:bCs/>
          <w:sz w:val="24"/>
          <w:szCs w:val="24"/>
        </w:rPr>
        <w:t>Supplement Material</w:t>
      </w:r>
      <w:r w:rsidR="00FB2D1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51DACCC" w14:textId="77FEE91C" w:rsidR="00066C7C" w:rsidRPr="00066C7C" w:rsidRDefault="00066C7C" w:rsidP="00C13FE4">
      <w:pPr>
        <w:spacing w:after="0" w:line="480" w:lineRule="auto"/>
        <w:ind w:right="-19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0241927"/>
      <w:bookmarkEnd w:id="0"/>
      <w:r w:rsidRPr="00066C7C"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  <w:t>S</w:t>
      </w:r>
      <w:r w:rsidRPr="00066C7C">
        <w:rPr>
          <w:rFonts w:ascii="Times New Roman" w:hAnsi="Times New Roman" w:cs="Times New Roman"/>
          <w:b/>
          <w:bCs/>
          <w:sz w:val="24"/>
          <w:szCs w:val="24"/>
        </w:rPr>
        <w:t>erological evidence of SA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6C7C">
        <w:rPr>
          <w:rFonts w:ascii="Times New Roman" w:hAnsi="Times New Roman" w:cs="Times New Roman"/>
          <w:b/>
          <w:bCs/>
          <w:sz w:val="24"/>
          <w:szCs w:val="24"/>
        </w:rPr>
        <w:t xml:space="preserve">-CoV-2 </w:t>
      </w:r>
      <w:r>
        <w:rPr>
          <w:rFonts w:ascii="Times New Roman" w:hAnsi="Times New Roman" w:cs="Times New Roman"/>
          <w:b/>
          <w:bCs/>
          <w:sz w:val="24"/>
          <w:szCs w:val="24"/>
        </w:rPr>
        <w:t>exposure</w:t>
      </w:r>
      <w:r w:rsidRPr="00066C7C">
        <w:rPr>
          <w:rFonts w:ascii="Times New Roman" w:hAnsi="Times New Roman" w:cs="Times New Roman"/>
          <w:b/>
          <w:bCs/>
          <w:sz w:val="24"/>
          <w:szCs w:val="24"/>
        </w:rPr>
        <w:t xml:space="preserve"> in domestic dogs and cats</w:t>
      </w:r>
      <w:r w:rsidR="00D83B54">
        <w:rPr>
          <w:rFonts w:ascii="Times New Roman" w:hAnsi="Times New Roman" w:cs="Times New Roman"/>
          <w:b/>
          <w:bCs/>
          <w:sz w:val="24"/>
          <w:szCs w:val="24"/>
        </w:rPr>
        <w:t>, Thailand</w:t>
      </w:r>
      <w:r w:rsidRPr="00066C7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B120707" w14:textId="77777777" w:rsidR="00066C7C" w:rsidRDefault="00066C7C" w:rsidP="00C13FE4">
      <w:pPr>
        <w:spacing w:after="0" w:line="480" w:lineRule="auto"/>
        <w:ind w:right="-19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6C7C">
        <w:rPr>
          <w:rFonts w:ascii="Times New Roman" w:hAnsi="Times New Roman" w:cs="Times New Roman"/>
          <w:b/>
          <w:bCs/>
          <w:sz w:val="24"/>
          <w:szCs w:val="24"/>
        </w:rPr>
        <w:t xml:space="preserve">detection of SARS-CoV-2 Omicron variant in dogs living </w:t>
      </w:r>
    </w:p>
    <w:p w14:paraId="3A828262" w14:textId="56DDEE76" w:rsidR="00066C7C" w:rsidRPr="00066C7C" w:rsidRDefault="00066C7C" w:rsidP="00C13FE4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b/>
          <w:bCs/>
          <w:sz w:val="24"/>
          <w:szCs w:val="24"/>
          <w:lang w:eastAsia="zh-CN"/>
        </w:rPr>
      </w:pPr>
      <w:r w:rsidRPr="00066C7C">
        <w:rPr>
          <w:rFonts w:ascii="Times New Roman" w:hAnsi="Times New Roman" w:cs="Times New Roman"/>
          <w:b/>
          <w:bCs/>
          <w:sz w:val="24"/>
          <w:szCs w:val="24"/>
        </w:rPr>
        <w:t>in COVID-19-positive households</w:t>
      </w:r>
    </w:p>
    <w:p w14:paraId="66553197" w14:textId="77777777" w:rsidR="00C13FE4" w:rsidRDefault="00C13FE4" w:rsidP="00C13FE4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7B93A219" w14:textId="149D01A7" w:rsidR="00017B85" w:rsidRPr="002222FF" w:rsidRDefault="00017B85" w:rsidP="00C13FE4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proofErr w:type="spellStart"/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>Supassama</w:t>
      </w:r>
      <w:proofErr w:type="spellEnd"/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Chaiyawong</w:t>
      </w:r>
      <w:r w:rsidRPr="002222FF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>Kamonpan</w:t>
      </w:r>
      <w:proofErr w:type="spellEnd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Charoenkul</w:t>
      </w:r>
      <w:r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</w:t>
      </w:r>
      <w:r w:rsidRPr="002222FF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2</w:t>
      </w:r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>Waleemas</w:t>
      </w:r>
      <w:proofErr w:type="spellEnd"/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Jairak</w:t>
      </w:r>
      <w:r w:rsidRPr="002222FF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</w:p>
    <w:p w14:paraId="69BE8FCE" w14:textId="77777777" w:rsidR="00017B85" w:rsidRPr="00C61ED7" w:rsidRDefault="00017B85" w:rsidP="00017B85">
      <w:pPr>
        <w:spacing w:line="480" w:lineRule="auto"/>
        <w:contextualSpacing/>
        <w:jc w:val="center"/>
        <w:rPr>
          <w:rFonts w:ascii="Times New Roman" w:hAnsi="Times New Roman" w:cs="Times New Roman"/>
          <w:shd w:val="clear" w:color="auto" w:fill="FFFFFF"/>
        </w:rPr>
      </w:pPr>
      <w:proofErr w:type="spellStart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>Kitikhun</w:t>
      </w:r>
      <w:proofErr w:type="spellEnd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Udom</w:t>
      </w:r>
      <w:r w:rsidRPr="000F2FB5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proofErr w:type="spellStart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>Ekkapat</w:t>
      </w:r>
      <w:proofErr w:type="spellEnd"/>
      <w:r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 </w:t>
      </w:r>
      <w:r w:rsidRPr="00C61ED7">
        <w:rPr>
          <w:rFonts w:ascii="Times New Roman" w:eastAsia="Cordia New" w:hAnsi="Times New Roman" w:cs="Times New Roman"/>
          <w:sz w:val="24"/>
          <w:szCs w:val="24"/>
          <w:lang w:eastAsia="zh-CN"/>
        </w:rPr>
        <w:t>Chamsai</w:t>
      </w:r>
      <w:r w:rsidRPr="00C61ED7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,2</w:t>
      </w:r>
      <w:r w:rsidRPr="00C61ED7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5001B5">
        <w:rPr>
          <w:rFonts w:ascii="Times New Roman" w:hAnsi="Times New Roman" w:cs="Times New Roman"/>
          <w:sz w:val="24"/>
          <w:szCs w:val="24"/>
        </w:rPr>
        <w:t>Navapon</w:t>
      </w:r>
      <w:proofErr w:type="spellEnd"/>
      <w:r w:rsidRPr="005001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1B5">
        <w:rPr>
          <w:rFonts w:ascii="Times New Roman" w:hAnsi="Times New Roman" w:cs="Times New Roman"/>
          <w:sz w:val="24"/>
          <w:szCs w:val="24"/>
        </w:rPr>
        <w:t>Techakriengkrai</w:t>
      </w:r>
      <w:proofErr w:type="spellEnd"/>
      <w:r w:rsidRPr="00C61ED7">
        <w:rPr>
          <w:rFonts w:ascii="Times New Roman" w:hAnsi="Times New Roman" w:cs="Times New Roman"/>
          <w:szCs w:val="24"/>
          <w:vertAlign w:val="superscript"/>
        </w:rPr>
        <w:t xml:space="preserve"> 1,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C61ED7">
        <w:rPr>
          <w:rFonts w:ascii="Times New Roman" w:hAnsi="Times New Roman" w:cs="Times New Roman"/>
          <w:szCs w:val="24"/>
          <w:shd w:val="clear" w:color="auto" w:fill="FFFFFF"/>
        </w:rPr>
        <w:t xml:space="preserve">, </w:t>
      </w:r>
    </w:p>
    <w:p w14:paraId="4E9FB7AA" w14:textId="77777777" w:rsidR="00017B85" w:rsidRPr="00C61ED7" w:rsidRDefault="00017B85" w:rsidP="00017B85">
      <w:pPr>
        <w:spacing w:after="0" w:line="480" w:lineRule="auto"/>
        <w:ind w:right="-199"/>
        <w:jc w:val="center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proofErr w:type="spellStart"/>
      <w:r w:rsidRPr="00C61ED7">
        <w:rPr>
          <w:rFonts w:ascii="Times New Roman" w:hAnsi="Times New Roman" w:cs="Times New Roman"/>
          <w:shd w:val="clear" w:color="auto" w:fill="FFFFFF"/>
        </w:rPr>
        <w:t>Kamol</w:t>
      </w:r>
      <w:proofErr w:type="spellEnd"/>
      <w:r w:rsidRPr="00C61ED7">
        <w:rPr>
          <w:rFonts w:ascii="Times New Roman" w:hAnsi="Times New Roman" w:cs="Times New Roman"/>
          <w:shd w:val="clear" w:color="auto" w:fill="FFFFFF"/>
        </w:rPr>
        <w:t xml:space="preserve"> Suwannakarn</w:t>
      </w:r>
      <w:r>
        <w:rPr>
          <w:rFonts w:ascii="Times New Roman" w:hAnsi="Times New Roman" w:cs="Times New Roman"/>
          <w:vertAlign w:val="superscript"/>
        </w:rPr>
        <w:t>4</w:t>
      </w:r>
      <w:r w:rsidRPr="00C61ED7">
        <w:rPr>
          <w:rFonts w:ascii="Times New Roman" w:eastAsia="Cordia New" w:hAnsi="Times New Roman" w:cs="Times New Roman"/>
          <w:sz w:val="24"/>
          <w:szCs w:val="24"/>
          <w:lang w:eastAsia="zh-CN"/>
        </w:rPr>
        <w:t>, Alongkorn Amonsin</w:t>
      </w:r>
      <w:r w:rsidRPr="00C61ED7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</w:t>
      </w:r>
      <w:bookmarkEnd w:id="1"/>
      <w:r w:rsidRPr="00C61ED7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,2*</w:t>
      </w:r>
    </w:p>
    <w:p w14:paraId="6055C8D3" w14:textId="77777777" w:rsidR="00017B85" w:rsidRPr="00C002F4" w:rsidRDefault="00017B85" w:rsidP="00017B85">
      <w:pPr>
        <w:spacing w:after="0" w:line="480" w:lineRule="auto"/>
        <w:ind w:right="-199"/>
        <w:jc w:val="center"/>
        <w:rPr>
          <w:rFonts w:ascii="Times New Roman" w:eastAsia="Cordia New" w:hAnsi="Times New Roman"/>
          <w:sz w:val="24"/>
          <w:szCs w:val="24"/>
          <w:cs/>
          <w:lang w:eastAsia="zh-CN"/>
        </w:rPr>
      </w:pPr>
    </w:p>
    <w:p w14:paraId="56063F36" w14:textId="77777777" w:rsidR="00017B85" w:rsidRPr="002222FF" w:rsidRDefault="00017B85" w:rsidP="00017B85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2222FF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1</w:t>
      </w:r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>Department of Veterinary Public Health, Faculty of Veterinary Science, Chulalongkorn University, Bangkok, 10330, Thailand</w:t>
      </w:r>
    </w:p>
    <w:p w14:paraId="48B3DE6C" w14:textId="77777777" w:rsidR="00017B85" w:rsidRPr="002222FF" w:rsidRDefault="00017B85" w:rsidP="00017B85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2222FF">
        <w:rPr>
          <w:rFonts w:ascii="Times New Roman" w:eastAsia="Cordia New" w:hAnsi="Times New Roman" w:cs="Times New Roman"/>
          <w:sz w:val="24"/>
          <w:szCs w:val="24"/>
          <w:vertAlign w:val="superscript"/>
          <w:lang w:eastAsia="zh-CN"/>
        </w:rPr>
        <w:t>2</w:t>
      </w:r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 xml:space="preserve">Emerging and Re-emerging Infectious Diseases in Animals, Center of Excellence, </w:t>
      </w:r>
    </w:p>
    <w:p w14:paraId="3768ACFA" w14:textId="77777777" w:rsidR="00017B85" w:rsidRDefault="00017B85" w:rsidP="00017B85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2222FF">
        <w:rPr>
          <w:rFonts w:ascii="Times New Roman" w:eastAsia="Cordia New" w:hAnsi="Times New Roman" w:cs="Times New Roman"/>
          <w:sz w:val="24"/>
          <w:szCs w:val="24"/>
          <w:lang w:eastAsia="zh-CN"/>
        </w:rPr>
        <w:t>Faculty of Veterinary Science, Chulalongkorn University, Bangkok, 10330, Thailand</w:t>
      </w:r>
    </w:p>
    <w:p w14:paraId="45C0C132" w14:textId="7767E486" w:rsidR="00017B85" w:rsidRPr="00C61ED7" w:rsidRDefault="00017B85" w:rsidP="00017B8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 w:rsidRPr="00C61ED7">
        <w:rPr>
          <w:rFonts w:ascii="Times New Roman" w:hAnsi="Times New Roman" w:cs="Times New Roman"/>
          <w:sz w:val="24"/>
          <w:szCs w:val="24"/>
        </w:rPr>
        <w:t>Department of Veterinary Microbiology, Faculty of Veterinary Science, Chulalongkorn University, Bangkok, Thailand</w:t>
      </w:r>
    </w:p>
    <w:p w14:paraId="0EC074DB" w14:textId="49D9AB58" w:rsidR="00017B85" w:rsidRPr="00C61ED7" w:rsidRDefault="00017B85" w:rsidP="00017B85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C61ED7">
        <w:rPr>
          <w:rFonts w:ascii="Times New Roman" w:hAnsi="Times New Roman" w:cs="Times New Roman"/>
          <w:sz w:val="24"/>
          <w:szCs w:val="24"/>
        </w:rPr>
        <w:t>Department of Microbiology, Faculty of Medicine Siriraj Hospital, Mahidol University, Bangkok, Thailand</w:t>
      </w:r>
    </w:p>
    <w:p w14:paraId="084FB94C" w14:textId="77777777" w:rsidR="00017B85" w:rsidRPr="002222FF" w:rsidRDefault="00017B85" w:rsidP="00017B85">
      <w:pPr>
        <w:spacing w:after="0" w:line="480" w:lineRule="auto"/>
        <w:ind w:right="-199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75D6D7F0" w14:textId="77777777" w:rsidR="009C397E" w:rsidRDefault="009C397E">
      <w:pPr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>
        <w:rPr>
          <w:rFonts w:ascii="Times New Roman" w:eastAsia="Cordia New" w:hAnsi="Times New Roman" w:cs="Times New Roman"/>
          <w:sz w:val="24"/>
          <w:szCs w:val="24"/>
          <w:lang w:eastAsia="zh-CN"/>
        </w:rPr>
        <w:br w:type="page"/>
      </w:r>
    </w:p>
    <w:p w14:paraId="6EE754D1" w14:textId="215FDE10" w:rsidR="006E115C" w:rsidRPr="007A1CE0" w:rsidRDefault="006E115C" w:rsidP="007A1CE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A1CE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 tables</w:t>
      </w:r>
    </w:p>
    <w:p w14:paraId="3BADDA40" w14:textId="6CBFC2B5" w:rsidR="006E115C" w:rsidRPr="007A1CE0" w:rsidRDefault="006E115C" w:rsidP="007A1C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33D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7A1CE0" w:rsidRPr="000453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453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1CE0">
        <w:rPr>
          <w:rFonts w:ascii="Times New Roman" w:hAnsi="Times New Roman" w:cs="Times New Roman"/>
          <w:sz w:val="24"/>
          <w:szCs w:val="24"/>
        </w:rPr>
        <w:t xml:space="preserve"> Detail of SARS-CoV-2 survey in domestic dogs and cats during </w:t>
      </w:r>
      <w:r w:rsidR="00AB5FEA">
        <w:rPr>
          <w:rFonts w:ascii="Times New Roman" w:hAnsi="Times New Roman" w:cs="Times New Roman"/>
          <w:sz w:val="24"/>
          <w:szCs w:val="24"/>
        </w:rPr>
        <w:t xml:space="preserve">the </w:t>
      </w:r>
      <w:r w:rsidRPr="007A1CE0">
        <w:rPr>
          <w:rFonts w:ascii="Times New Roman" w:hAnsi="Times New Roman" w:cs="Times New Roman"/>
          <w:sz w:val="24"/>
          <w:szCs w:val="24"/>
        </w:rPr>
        <w:t>COVID-19 outbreak from December 2021 to August 2022, Thailand.</w:t>
      </w:r>
    </w:p>
    <w:p w14:paraId="212D8984" w14:textId="5DA769E3" w:rsidR="006E115C" w:rsidRPr="006E115C" w:rsidRDefault="006E115C" w:rsidP="009C39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533D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7A1CE0" w:rsidRPr="000453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53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1CE0">
        <w:rPr>
          <w:rFonts w:ascii="Times New Roman" w:hAnsi="Times New Roman" w:cs="Times New Roman"/>
          <w:sz w:val="24"/>
          <w:szCs w:val="24"/>
        </w:rPr>
        <w:t xml:space="preserve"> Genetic mutations of </w:t>
      </w:r>
      <w:r w:rsidR="00AB5FEA">
        <w:rPr>
          <w:rFonts w:ascii="Times New Roman" w:hAnsi="Times New Roman" w:cs="Times New Roman"/>
          <w:sz w:val="24"/>
          <w:szCs w:val="24"/>
        </w:rPr>
        <w:t xml:space="preserve">the </w:t>
      </w:r>
      <w:r w:rsidRPr="007A1CE0">
        <w:rPr>
          <w:rFonts w:ascii="Times New Roman" w:hAnsi="Times New Roman" w:cs="Times New Roman"/>
          <w:sz w:val="24"/>
          <w:szCs w:val="24"/>
        </w:rPr>
        <w:t xml:space="preserve">whole genome of SARS-CoV-2 </w:t>
      </w:r>
      <w:r w:rsidR="00EE24AA">
        <w:rPr>
          <w:rFonts w:ascii="Times New Roman" w:hAnsi="Times New Roman" w:cs="Times New Roman"/>
          <w:sz w:val="24"/>
          <w:szCs w:val="24"/>
        </w:rPr>
        <w:t>Omicron</w:t>
      </w:r>
      <w:r w:rsidRPr="007A1CE0">
        <w:rPr>
          <w:rFonts w:ascii="Times New Roman" w:hAnsi="Times New Roman" w:cs="Times New Roman"/>
          <w:sz w:val="24"/>
          <w:szCs w:val="24"/>
        </w:rPr>
        <w:t xml:space="preserve"> variant (BA.2) from dog and owner and reference viruses      </w:t>
      </w:r>
    </w:p>
    <w:p w14:paraId="6B01412D" w14:textId="77777777" w:rsidR="006E115C" w:rsidRPr="006E115C" w:rsidRDefault="006E115C" w:rsidP="006E1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46B384" w14:textId="77777777" w:rsidR="0010422A" w:rsidRDefault="0010422A" w:rsidP="006E115C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u w:val="single"/>
        </w:rPr>
        <w:sectPr w:rsidR="0010422A" w:rsidSect="00BE5419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284" w:footer="708" w:gutter="0"/>
          <w:lnNumType w:countBy="1"/>
          <w:cols w:space="708"/>
          <w:docGrid w:linePitch="360"/>
        </w:sectPr>
      </w:pPr>
    </w:p>
    <w:p w14:paraId="420289C9" w14:textId="2D6D549B" w:rsidR="006E115C" w:rsidRPr="00A66672" w:rsidRDefault="006E115C" w:rsidP="006E1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53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7A1CE0" w:rsidRPr="000453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453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6672">
        <w:rPr>
          <w:rFonts w:ascii="Times New Roman" w:hAnsi="Times New Roman" w:cs="Times New Roman"/>
          <w:sz w:val="24"/>
          <w:szCs w:val="24"/>
        </w:rPr>
        <w:t xml:space="preserve"> </w:t>
      </w:r>
      <w:r w:rsidR="00D9681C" w:rsidRPr="007A1CE0">
        <w:rPr>
          <w:rFonts w:ascii="Times New Roman" w:hAnsi="Times New Roman" w:cs="Times New Roman"/>
          <w:sz w:val="24"/>
          <w:szCs w:val="24"/>
        </w:rPr>
        <w:t xml:space="preserve">Detail of SARS-CoV-2 survey in domestic dogs and cats during </w:t>
      </w:r>
      <w:r w:rsidR="00D9681C">
        <w:rPr>
          <w:rFonts w:ascii="Times New Roman" w:hAnsi="Times New Roman" w:cs="Times New Roman"/>
          <w:sz w:val="24"/>
          <w:szCs w:val="24"/>
        </w:rPr>
        <w:t xml:space="preserve">the </w:t>
      </w:r>
      <w:r w:rsidR="00D9681C" w:rsidRPr="007A1CE0">
        <w:rPr>
          <w:rFonts w:ascii="Times New Roman" w:hAnsi="Times New Roman" w:cs="Times New Roman"/>
          <w:sz w:val="24"/>
          <w:szCs w:val="24"/>
        </w:rPr>
        <w:t>COVID-19 outbreak from December 2021 to August 2022, Thailan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37"/>
        <w:gridCol w:w="1572"/>
        <w:gridCol w:w="1572"/>
        <w:gridCol w:w="1572"/>
        <w:gridCol w:w="1650"/>
      </w:tblGrid>
      <w:tr w:rsidR="006E115C" w:rsidRPr="00A66672" w14:paraId="55DCC7B7" w14:textId="77777777" w:rsidTr="00BE5419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766CBA8F" w14:textId="77777777" w:rsidR="006E115C" w:rsidRPr="00A66672" w:rsidRDefault="006E115C" w:rsidP="006E115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4381" w:type="dxa"/>
            <w:gridSpan w:val="3"/>
            <w:tcBorders>
              <w:top w:val="single" w:sz="4" w:space="0" w:color="auto"/>
            </w:tcBorders>
          </w:tcPr>
          <w:p w14:paraId="443DF849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COVID-19 Households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</w:tcBorders>
          </w:tcPr>
          <w:p w14:paraId="186AD792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Unknown status Households</w:t>
            </w:r>
          </w:p>
        </w:tc>
      </w:tr>
      <w:tr w:rsidR="006E115C" w:rsidRPr="00A66672" w14:paraId="768B310C" w14:textId="77777777" w:rsidTr="00BE5419">
        <w:tc>
          <w:tcPr>
            <w:tcW w:w="1413" w:type="dxa"/>
            <w:vMerge/>
          </w:tcPr>
          <w:p w14:paraId="11E6A2DB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14:paraId="58026A33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#Household</w:t>
            </w:r>
          </w:p>
        </w:tc>
        <w:tc>
          <w:tcPr>
            <w:tcW w:w="1572" w:type="dxa"/>
          </w:tcPr>
          <w:p w14:paraId="6FB0FAAB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572" w:type="dxa"/>
          </w:tcPr>
          <w:p w14:paraId="738D71A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1572" w:type="dxa"/>
          </w:tcPr>
          <w:p w14:paraId="144DCD2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650" w:type="dxa"/>
          </w:tcPr>
          <w:p w14:paraId="07C39DD9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</w:tr>
      <w:tr w:rsidR="006E115C" w:rsidRPr="00A66672" w14:paraId="0326584D" w14:textId="77777777" w:rsidTr="00BE5419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4E5816F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03A364B5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2E5B1E0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#positive/#tested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89B4402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#positive/#tested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78D08A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#positive/#tested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8918EF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#positive/#tested</w:t>
            </w:r>
          </w:p>
        </w:tc>
      </w:tr>
      <w:tr w:rsidR="006E115C" w:rsidRPr="00A66672" w14:paraId="625C0461" w14:textId="77777777" w:rsidTr="00BE5419">
        <w:tc>
          <w:tcPr>
            <w:tcW w:w="1413" w:type="dxa"/>
            <w:tcBorders>
              <w:top w:val="single" w:sz="4" w:space="0" w:color="auto"/>
            </w:tcBorders>
          </w:tcPr>
          <w:p w14:paraId="711628DC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Dec 2021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A2A642D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4752049D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3087D506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660426C9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850E488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</w:tr>
      <w:tr w:rsidR="006E115C" w:rsidRPr="00A66672" w14:paraId="06D0ECBA" w14:textId="77777777" w:rsidTr="00BE5419">
        <w:tc>
          <w:tcPr>
            <w:tcW w:w="1413" w:type="dxa"/>
          </w:tcPr>
          <w:p w14:paraId="7F20E84F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Jan 2022</w:t>
            </w:r>
          </w:p>
        </w:tc>
        <w:tc>
          <w:tcPr>
            <w:tcW w:w="1237" w:type="dxa"/>
          </w:tcPr>
          <w:p w14:paraId="2C7D0E32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5496526E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572" w:type="dxa"/>
          </w:tcPr>
          <w:p w14:paraId="25E51DA1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1572" w:type="dxa"/>
          </w:tcPr>
          <w:p w14:paraId="61AE70E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650" w:type="dxa"/>
          </w:tcPr>
          <w:p w14:paraId="7C2DDF00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</w:tr>
      <w:tr w:rsidR="006E115C" w:rsidRPr="00A66672" w14:paraId="5BC897E5" w14:textId="77777777" w:rsidTr="00BE5419">
        <w:tc>
          <w:tcPr>
            <w:tcW w:w="1413" w:type="dxa"/>
          </w:tcPr>
          <w:p w14:paraId="18165A70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Feb 2022</w:t>
            </w:r>
          </w:p>
        </w:tc>
        <w:tc>
          <w:tcPr>
            <w:tcW w:w="1237" w:type="dxa"/>
          </w:tcPr>
          <w:p w14:paraId="2C983D60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677758AD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572" w:type="dxa"/>
          </w:tcPr>
          <w:p w14:paraId="6891C5A7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1572" w:type="dxa"/>
          </w:tcPr>
          <w:p w14:paraId="3B588B9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  <w:tc>
          <w:tcPr>
            <w:tcW w:w="1650" w:type="dxa"/>
          </w:tcPr>
          <w:p w14:paraId="4EEFACE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</w:tr>
      <w:tr w:rsidR="006E115C" w:rsidRPr="00A66672" w14:paraId="5E92E698" w14:textId="77777777" w:rsidTr="00BE5419">
        <w:tc>
          <w:tcPr>
            <w:tcW w:w="1413" w:type="dxa"/>
          </w:tcPr>
          <w:p w14:paraId="397809B4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Mar 2022</w:t>
            </w:r>
          </w:p>
        </w:tc>
        <w:tc>
          <w:tcPr>
            <w:tcW w:w="1237" w:type="dxa"/>
          </w:tcPr>
          <w:p w14:paraId="4D190C3E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</w:tcPr>
          <w:p w14:paraId="54F775CC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572" w:type="dxa"/>
          </w:tcPr>
          <w:p w14:paraId="346EF3B1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4</w:t>
            </w:r>
          </w:p>
        </w:tc>
        <w:tc>
          <w:tcPr>
            <w:tcW w:w="1572" w:type="dxa"/>
          </w:tcPr>
          <w:p w14:paraId="1F87AC50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32</w:t>
            </w:r>
          </w:p>
        </w:tc>
        <w:tc>
          <w:tcPr>
            <w:tcW w:w="1650" w:type="dxa"/>
          </w:tcPr>
          <w:p w14:paraId="32EA38D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7</w:t>
            </w:r>
          </w:p>
        </w:tc>
      </w:tr>
      <w:tr w:rsidR="006E115C" w:rsidRPr="00A66672" w14:paraId="32EF41D7" w14:textId="77777777" w:rsidTr="00BE5419">
        <w:tc>
          <w:tcPr>
            <w:tcW w:w="1413" w:type="dxa"/>
          </w:tcPr>
          <w:p w14:paraId="44A53D4B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Apr 2022</w:t>
            </w:r>
          </w:p>
        </w:tc>
        <w:tc>
          <w:tcPr>
            <w:tcW w:w="1237" w:type="dxa"/>
          </w:tcPr>
          <w:p w14:paraId="122D4B8D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2" w:type="dxa"/>
          </w:tcPr>
          <w:p w14:paraId="6EB829E0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572" w:type="dxa"/>
          </w:tcPr>
          <w:p w14:paraId="2A2B656C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572" w:type="dxa"/>
          </w:tcPr>
          <w:p w14:paraId="5DDE9B3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1650" w:type="dxa"/>
          </w:tcPr>
          <w:p w14:paraId="3FF4F1DB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5</w:t>
            </w:r>
          </w:p>
        </w:tc>
      </w:tr>
      <w:tr w:rsidR="006E115C" w:rsidRPr="00A66672" w14:paraId="54AE6415" w14:textId="77777777" w:rsidTr="00BE5419">
        <w:tc>
          <w:tcPr>
            <w:tcW w:w="1413" w:type="dxa"/>
          </w:tcPr>
          <w:p w14:paraId="1FBDA26F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May 2022</w:t>
            </w:r>
          </w:p>
        </w:tc>
        <w:tc>
          <w:tcPr>
            <w:tcW w:w="1237" w:type="dxa"/>
          </w:tcPr>
          <w:p w14:paraId="490D412F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</w:tcPr>
          <w:p w14:paraId="1C8A7F2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61</w:t>
            </w:r>
          </w:p>
        </w:tc>
        <w:tc>
          <w:tcPr>
            <w:tcW w:w="1572" w:type="dxa"/>
          </w:tcPr>
          <w:p w14:paraId="083C6478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572" w:type="dxa"/>
          </w:tcPr>
          <w:p w14:paraId="0FE701A6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41</w:t>
            </w:r>
          </w:p>
        </w:tc>
        <w:tc>
          <w:tcPr>
            <w:tcW w:w="1650" w:type="dxa"/>
          </w:tcPr>
          <w:p w14:paraId="2C36FDAB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</w:tr>
      <w:tr w:rsidR="006E115C" w:rsidRPr="00A66672" w14:paraId="63B3576E" w14:textId="77777777" w:rsidTr="00BE5419">
        <w:tc>
          <w:tcPr>
            <w:tcW w:w="1413" w:type="dxa"/>
          </w:tcPr>
          <w:p w14:paraId="41426719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Jun 2022</w:t>
            </w:r>
          </w:p>
        </w:tc>
        <w:tc>
          <w:tcPr>
            <w:tcW w:w="1237" w:type="dxa"/>
          </w:tcPr>
          <w:p w14:paraId="2B7A1262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2" w:type="dxa"/>
          </w:tcPr>
          <w:p w14:paraId="05200D73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572" w:type="dxa"/>
          </w:tcPr>
          <w:p w14:paraId="39B0B212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4</w:t>
            </w:r>
          </w:p>
        </w:tc>
        <w:tc>
          <w:tcPr>
            <w:tcW w:w="1572" w:type="dxa"/>
          </w:tcPr>
          <w:p w14:paraId="4AAC2658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65</w:t>
            </w:r>
          </w:p>
        </w:tc>
        <w:tc>
          <w:tcPr>
            <w:tcW w:w="1650" w:type="dxa"/>
          </w:tcPr>
          <w:p w14:paraId="4947D496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3</w:t>
            </w:r>
          </w:p>
        </w:tc>
      </w:tr>
      <w:tr w:rsidR="006E115C" w:rsidRPr="00A66672" w14:paraId="2C99B3E0" w14:textId="77777777" w:rsidTr="00BE5419">
        <w:tc>
          <w:tcPr>
            <w:tcW w:w="1413" w:type="dxa"/>
          </w:tcPr>
          <w:p w14:paraId="722E081A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July 2022</w:t>
            </w:r>
          </w:p>
        </w:tc>
        <w:tc>
          <w:tcPr>
            <w:tcW w:w="1237" w:type="dxa"/>
          </w:tcPr>
          <w:p w14:paraId="6AF9B1EC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72" w:type="dxa"/>
          </w:tcPr>
          <w:p w14:paraId="082B9AE8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1572" w:type="dxa"/>
          </w:tcPr>
          <w:p w14:paraId="0BE2669D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1572" w:type="dxa"/>
          </w:tcPr>
          <w:p w14:paraId="07874E95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43</w:t>
            </w:r>
          </w:p>
        </w:tc>
        <w:tc>
          <w:tcPr>
            <w:tcW w:w="1650" w:type="dxa"/>
          </w:tcPr>
          <w:p w14:paraId="6CDE70C9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</w:tr>
      <w:tr w:rsidR="006E115C" w:rsidRPr="00A66672" w14:paraId="27D0B776" w14:textId="77777777" w:rsidTr="00BE5419">
        <w:tc>
          <w:tcPr>
            <w:tcW w:w="1413" w:type="dxa"/>
            <w:tcBorders>
              <w:bottom w:val="single" w:sz="4" w:space="0" w:color="auto"/>
            </w:tcBorders>
          </w:tcPr>
          <w:p w14:paraId="1F965EBC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Aug 2022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6BD1B46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7FCC497B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5B2BF9F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4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4120F2A9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80A2240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</w:p>
        </w:tc>
      </w:tr>
      <w:tr w:rsidR="006E115C" w:rsidRPr="00A66672" w14:paraId="7531F570" w14:textId="77777777" w:rsidTr="00BE541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1AE4EA" w14:textId="77777777" w:rsidR="006E115C" w:rsidRPr="00A66672" w:rsidRDefault="006E115C" w:rsidP="006E115C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5BCC9D94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3C615EC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/96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7143F2CC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/60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6C663CF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/221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13EFE507" w14:textId="77777777" w:rsidR="006E115C" w:rsidRPr="00A66672" w:rsidRDefault="006E115C" w:rsidP="006E11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6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/95</w:t>
            </w:r>
          </w:p>
        </w:tc>
      </w:tr>
    </w:tbl>
    <w:p w14:paraId="18A1B6DC" w14:textId="77777777" w:rsidR="006E115C" w:rsidRPr="00A66672" w:rsidRDefault="006E115C" w:rsidP="006E115C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EF0E26D" w14:textId="77777777" w:rsidR="006E115C" w:rsidRPr="00A66672" w:rsidRDefault="006E115C" w:rsidP="006E115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A2B3488" w14:textId="77777777" w:rsidR="006E115C" w:rsidRPr="00A66672" w:rsidRDefault="006E115C" w:rsidP="006E115C">
      <w:pPr>
        <w:rPr>
          <w:rFonts w:ascii="Times New Roman" w:hAnsi="Times New Roman" w:cs="Times New Roman"/>
          <w:sz w:val="24"/>
          <w:szCs w:val="24"/>
          <w:u w:val="single"/>
        </w:rPr>
      </w:pPr>
      <w:r w:rsidRPr="00A66672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768B2370" w14:textId="77777777" w:rsidR="006E115C" w:rsidRPr="00A66672" w:rsidRDefault="006E115C" w:rsidP="006E115C">
      <w:pPr>
        <w:rPr>
          <w:rFonts w:ascii="Times New Roman" w:hAnsi="Times New Roman" w:cs="Times New Roman"/>
          <w:sz w:val="24"/>
          <w:szCs w:val="24"/>
        </w:rPr>
        <w:sectPr w:rsidR="006E115C" w:rsidRPr="00A66672" w:rsidSect="006E115C">
          <w:pgSz w:w="11906" w:h="16838"/>
          <w:pgMar w:top="1440" w:right="1440" w:bottom="1440" w:left="1440" w:header="284" w:footer="708" w:gutter="0"/>
          <w:lnNumType w:countBy="1"/>
          <w:cols w:space="708"/>
          <w:docGrid w:linePitch="360"/>
        </w:sectPr>
      </w:pPr>
    </w:p>
    <w:p w14:paraId="52DB7E51" w14:textId="16D2F6C3" w:rsidR="006E115C" w:rsidRPr="00A66672" w:rsidRDefault="006E115C" w:rsidP="006E11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53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7A1CE0" w:rsidRPr="0004533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53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6672">
        <w:rPr>
          <w:rFonts w:ascii="Times New Roman" w:hAnsi="Times New Roman" w:cs="Times New Roman"/>
          <w:sz w:val="24"/>
          <w:szCs w:val="24"/>
        </w:rPr>
        <w:t xml:space="preserve"> </w:t>
      </w:r>
      <w:r w:rsidR="00D9681C" w:rsidRPr="007A1CE0">
        <w:rPr>
          <w:rFonts w:ascii="Times New Roman" w:hAnsi="Times New Roman" w:cs="Times New Roman"/>
          <w:sz w:val="24"/>
          <w:szCs w:val="24"/>
        </w:rPr>
        <w:t xml:space="preserve">Genetic mutations of </w:t>
      </w:r>
      <w:r w:rsidR="00D9681C">
        <w:rPr>
          <w:rFonts w:ascii="Times New Roman" w:hAnsi="Times New Roman" w:cs="Times New Roman"/>
          <w:sz w:val="24"/>
          <w:szCs w:val="24"/>
        </w:rPr>
        <w:t xml:space="preserve">the </w:t>
      </w:r>
      <w:r w:rsidR="00D9681C" w:rsidRPr="007A1CE0">
        <w:rPr>
          <w:rFonts w:ascii="Times New Roman" w:hAnsi="Times New Roman" w:cs="Times New Roman"/>
          <w:sz w:val="24"/>
          <w:szCs w:val="24"/>
        </w:rPr>
        <w:t xml:space="preserve">whole genome of SARS-CoV-2 </w:t>
      </w:r>
      <w:r w:rsidR="00D9681C">
        <w:rPr>
          <w:rFonts w:ascii="Times New Roman" w:hAnsi="Times New Roman" w:cs="Times New Roman"/>
          <w:sz w:val="24"/>
          <w:szCs w:val="24"/>
        </w:rPr>
        <w:t>Omicron</w:t>
      </w:r>
      <w:r w:rsidR="00D9681C" w:rsidRPr="007A1CE0">
        <w:rPr>
          <w:rFonts w:ascii="Times New Roman" w:hAnsi="Times New Roman" w:cs="Times New Roman"/>
          <w:sz w:val="24"/>
          <w:szCs w:val="24"/>
        </w:rPr>
        <w:t xml:space="preserve"> variant (BA.2) from dog and owner and reference viruses      </w:t>
      </w:r>
    </w:p>
    <w:tbl>
      <w:tblPr>
        <w:tblW w:w="140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281"/>
        <w:gridCol w:w="992"/>
        <w:gridCol w:w="987"/>
        <w:gridCol w:w="851"/>
        <w:gridCol w:w="851"/>
        <w:gridCol w:w="1138"/>
        <w:gridCol w:w="851"/>
        <w:gridCol w:w="850"/>
        <w:gridCol w:w="851"/>
        <w:gridCol w:w="850"/>
        <w:gridCol w:w="851"/>
      </w:tblGrid>
      <w:tr w:rsidR="006E115C" w:rsidRPr="00A66672" w14:paraId="3246978E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9C25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25AE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971A9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 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E3697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2FCC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8881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4958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1ab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6C312E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B92C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F1772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75C1A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9308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B5032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E115C" w:rsidRPr="00A66672" w14:paraId="47C531C5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30F8C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C3D9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7FF2D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92F7C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3905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98E3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5C775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135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65A6C1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141-143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F280E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842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472A9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856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3A413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1307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E5C5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2083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D8D73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2710T</w:t>
            </w:r>
          </w:p>
        </w:tc>
      </w:tr>
      <w:tr w:rsidR="006E115C" w:rsidRPr="00A66672" w14:paraId="0A4D8C1C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1335C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02B34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ild‐typ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4E6F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C_04551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C62D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A8FA9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36CC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c-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91891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0449C5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2D469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F9B1B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22F3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E9F60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914D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35AA3483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5C04CB5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F89E4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62DD821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6D51DF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18ECB7D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54DA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c-20</w:t>
            </w:r>
          </w:p>
        </w:tc>
        <w:tc>
          <w:tcPr>
            <w:tcW w:w="851" w:type="dxa"/>
          </w:tcPr>
          <w:p w14:paraId="6E53A56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</w:tcPr>
          <w:p w14:paraId="19FC6D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03F269D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05D25BE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721D8D9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72CE4C7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6F589DC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4686A385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5DAD4F3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791</w:t>
            </w:r>
          </w:p>
        </w:tc>
        <w:tc>
          <w:tcPr>
            <w:tcW w:w="2268" w:type="dxa"/>
            <w:shd w:val="clear" w:color="auto" w:fill="auto"/>
            <w:noWrap/>
          </w:tcPr>
          <w:p w14:paraId="5CC5EC9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85)</w:t>
            </w:r>
          </w:p>
        </w:tc>
        <w:tc>
          <w:tcPr>
            <w:tcW w:w="1281" w:type="dxa"/>
            <w:shd w:val="clear" w:color="auto" w:fill="auto"/>
            <w:noWrap/>
          </w:tcPr>
          <w:p w14:paraId="301157D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PI_ISL_5315539</w:t>
            </w:r>
          </w:p>
        </w:tc>
        <w:tc>
          <w:tcPr>
            <w:tcW w:w="992" w:type="dxa"/>
            <w:shd w:val="clear" w:color="auto" w:fill="auto"/>
            <w:noWrap/>
          </w:tcPr>
          <w:p w14:paraId="24645CF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87" w:type="dxa"/>
            <w:shd w:val="clear" w:color="auto" w:fill="auto"/>
            <w:noWrap/>
          </w:tcPr>
          <w:p w14:paraId="394EC1C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851" w:type="dxa"/>
            <w:shd w:val="clear" w:color="auto" w:fill="auto"/>
            <w:noWrap/>
          </w:tcPr>
          <w:p w14:paraId="1D6DA20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ep-21</w:t>
            </w:r>
          </w:p>
        </w:tc>
        <w:tc>
          <w:tcPr>
            <w:tcW w:w="851" w:type="dxa"/>
          </w:tcPr>
          <w:p w14:paraId="11EE98A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</w:tcPr>
          <w:p w14:paraId="09620C0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1174B44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4534B6B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1251BFA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65314BB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2F32AF9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1D9C2D4D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363C0E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516</w:t>
            </w:r>
          </w:p>
        </w:tc>
        <w:tc>
          <w:tcPr>
            <w:tcW w:w="2268" w:type="dxa"/>
            <w:shd w:val="clear" w:color="auto" w:fill="auto"/>
            <w:noWrap/>
          </w:tcPr>
          <w:p w14:paraId="390898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30)</w:t>
            </w:r>
          </w:p>
        </w:tc>
        <w:tc>
          <w:tcPr>
            <w:tcW w:w="1281" w:type="dxa"/>
            <w:shd w:val="clear" w:color="auto" w:fill="auto"/>
            <w:noWrap/>
          </w:tcPr>
          <w:p w14:paraId="19D1A0C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PI_ISL_5320246</w:t>
            </w:r>
          </w:p>
        </w:tc>
        <w:tc>
          <w:tcPr>
            <w:tcW w:w="992" w:type="dxa"/>
            <w:shd w:val="clear" w:color="auto" w:fill="auto"/>
            <w:noWrap/>
          </w:tcPr>
          <w:p w14:paraId="1A11012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87" w:type="dxa"/>
            <w:shd w:val="clear" w:color="auto" w:fill="auto"/>
            <w:noWrap/>
          </w:tcPr>
          <w:p w14:paraId="196604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851" w:type="dxa"/>
            <w:shd w:val="clear" w:color="auto" w:fill="auto"/>
            <w:noWrap/>
          </w:tcPr>
          <w:p w14:paraId="79C263C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Jul-21</w:t>
            </w:r>
          </w:p>
        </w:tc>
        <w:tc>
          <w:tcPr>
            <w:tcW w:w="851" w:type="dxa"/>
          </w:tcPr>
          <w:p w14:paraId="317A12F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</w:tcPr>
          <w:p w14:paraId="333699E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50BBC6C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4EC69F0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34CFD9B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24DFF2D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3E74B04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5E4A88B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B82A6B6" w14:textId="1A3E440D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424F63" w14:textId="6BC320F4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40EC567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5BCFFD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7EAFF6A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96682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v-21</w:t>
            </w:r>
          </w:p>
        </w:tc>
        <w:tc>
          <w:tcPr>
            <w:tcW w:w="851" w:type="dxa"/>
          </w:tcPr>
          <w:p w14:paraId="08270B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</w:tcPr>
          <w:p w14:paraId="5CE0760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2A1C9EC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2703B63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14:paraId="547172B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1F4A5BB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02ADBD7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499EC4CD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6C6B0847" w14:textId="623A6206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29870C" w14:textId="559CF6DF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112ECFE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BEB4E2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1D22EC1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C7FCB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c-21</w:t>
            </w:r>
          </w:p>
        </w:tc>
        <w:tc>
          <w:tcPr>
            <w:tcW w:w="851" w:type="dxa"/>
          </w:tcPr>
          <w:p w14:paraId="16376BA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67289CD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1C16858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270E661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6E6E46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17979D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2E81EE4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2EF3A40C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6AF0D05A" w14:textId="7C87DB85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75EB68" w14:textId="50F08990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4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4DD4BF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5B1965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38E1217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CD52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Jan-22</w:t>
            </w:r>
          </w:p>
        </w:tc>
        <w:tc>
          <w:tcPr>
            <w:tcW w:w="851" w:type="dxa"/>
          </w:tcPr>
          <w:p w14:paraId="72E6DAA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1D5E0F8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3C8795E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388F68A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70AFD54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24958DC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186D2A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0B5E339A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53E919FA" w14:textId="6A317BA1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967FD0" w14:textId="2360C0C6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5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18B208E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10D7F6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noWrap/>
            <w:hideMark/>
          </w:tcPr>
          <w:p w14:paraId="7DDD96A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E9E87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Jan-22</w:t>
            </w:r>
          </w:p>
        </w:tc>
        <w:tc>
          <w:tcPr>
            <w:tcW w:w="851" w:type="dxa"/>
          </w:tcPr>
          <w:p w14:paraId="0087705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66EDE7B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4FE01C9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63B5DDD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530C6D2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1EC4482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6B11224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5D05940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37EE5B0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UAT_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26412E" w14:textId="3C343DB5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.17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2C9F594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PI_ISL_115805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31C5C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87D1ED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a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15C75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Jan-22</w:t>
            </w:r>
          </w:p>
        </w:tc>
        <w:tc>
          <w:tcPr>
            <w:tcW w:w="851" w:type="dxa"/>
          </w:tcPr>
          <w:p w14:paraId="558D6A9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8" w:type="dxa"/>
          </w:tcPr>
          <w:p w14:paraId="2D3FD53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04E454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468DC6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</w:tcPr>
          <w:p w14:paraId="480AA5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5B6B8A6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47A9ED6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54269997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3A0BF9C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X-014776-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87A1417" w14:textId="3FA37ECA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.3.4)</w:t>
            </w:r>
          </w:p>
        </w:tc>
        <w:tc>
          <w:tcPr>
            <w:tcW w:w="1281" w:type="dxa"/>
            <w:shd w:val="clear" w:color="auto" w:fill="auto"/>
            <w:noWrap/>
            <w:hideMark/>
          </w:tcPr>
          <w:p w14:paraId="7E61BD8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PI_ISL_13101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B0B19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399EE0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4E872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pr-22</w:t>
            </w:r>
          </w:p>
        </w:tc>
        <w:tc>
          <w:tcPr>
            <w:tcW w:w="851" w:type="dxa"/>
          </w:tcPr>
          <w:p w14:paraId="76A289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548799E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7127C90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1E57B51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25C9DE3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4C5D93D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3CFD154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58CA3BCC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7DF0A4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*CU28424</w:t>
            </w:r>
          </w:p>
        </w:tc>
        <w:tc>
          <w:tcPr>
            <w:tcW w:w="2268" w:type="dxa"/>
            <w:shd w:val="clear" w:color="auto" w:fill="auto"/>
            <w:noWrap/>
          </w:tcPr>
          <w:p w14:paraId="729AFAA5" w14:textId="0CFFD5EB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3E8E818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C0B0B8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87" w:type="dxa"/>
            <w:shd w:val="clear" w:color="auto" w:fill="auto"/>
            <w:noWrap/>
          </w:tcPr>
          <w:p w14:paraId="4EC70A5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851" w:type="dxa"/>
            <w:shd w:val="clear" w:color="auto" w:fill="auto"/>
            <w:noWrap/>
          </w:tcPr>
          <w:p w14:paraId="44E3CD6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Mar-22</w:t>
            </w:r>
          </w:p>
        </w:tc>
        <w:tc>
          <w:tcPr>
            <w:tcW w:w="851" w:type="dxa"/>
          </w:tcPr>
          <w:p w14:paraId="724C75B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7A4C99E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67B974E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</w:tcPr>
          <w:p w14:paraId="50C6CC7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759E9F1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</w:tcPr>
          <w:p w14:paraId="6149EF2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</w:tcPr>
          <w:p w14:paraId="6C677A4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5A015F93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64EAD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*CUh1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91D287" w14:textId="18E39055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468D7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AEC56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D80E2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A4EE0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Mar-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4C4AE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AE32B8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0ACF1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B84DE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922E0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FC8D7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CC270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6E115C" w:rsidRPr="00A66672" w14:paraId="17F77E25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BC812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B3FE4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2EB15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56A61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2E4C0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2828B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AF1C2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ED88B1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5CD9B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19B5B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5E3FE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C70AE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FA86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E115C" w:rsidRPr="00A66672" w14:paraId="4707304A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AF1E1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251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A0E3A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1a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4A305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2C8B8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F1F29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F4734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BF8591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7FAF6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783A9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6B78B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0396A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B7035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E115C" w:rsidRPr="00A66672" w14:paraId="5DBB594F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79D4560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1F45D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AEECD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3027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C0BA1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3090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AFD10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3201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F20C9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3255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DA1F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3395H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0F27EE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3675-3677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FAC29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3758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0761C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4715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3E3FF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5716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27F31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5967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A6955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6564I</w:t>
            </w:r>
          </w:p>
        </w:tc>
      </w:tr>
      <w:tr w:rsidR="006E115C" w:rsidRPr="00A66672" w14:paraId="5C7EE338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775E027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9176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ild‐typ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6CD2C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DF2EE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1825F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7670B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CE13F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0E0A02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6CE5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0AFA6A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98DFE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D2AAB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EBE36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7B917A16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ADFB32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E9013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)</w:t>
            </w:r>
          </w:p>
        </w:tc>
        <w:tc>
          <w:tcPr>
            <w:tcW w:w="1281" w:type="dxa"/>
            <w:shd w:val="clear" w:color="auto" w:fill="auto"/>
            <w:noWrap/>
          </w:tcPr>
          <w:p w14:paraId="7FE156B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02C9080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</w:tcPr>
          <w:p w14:paraId="75466C2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29B106E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076326A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8" w:type="dxa"/>
          </w:tcPr>
          <w:p w14:paraId="01CDF6B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557E602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6C3AE52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2A75C9C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03C9E1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72CE9E0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787CA440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7058E7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791</w:t>
            </w:r>
          </w:p>
        </w:tc>
        <w:tc>
          <w:tcPr>
            <w:tcW w:w="2268" w:type="dxa"/>
            <w:shd w:val="clear" w:color="auto" w:fill="auto"/>
            <w:noWrap/>
          </w:tcPr>
          <w:p w14:paraId="4B3711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85)</w:t>
            </w:r>
          </w:p>
        </w:tc>
        <w:tc>
          <w:tcPr>
            <w:tcW w:w="1281" w:type="dxa"/>
            <w:shd w:val="clear" w:color="auto" w:fill="auto"/>
            <w:noWrap/>
          </w:tcPr>
          <w:p w14:paraId="1A96AEF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21C301E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</w:tcPr>
          <w:p w14:paraId="512C383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2876165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5542BD9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8" w:type="dxa"/>
          </w:tcPr>
          <w:p w14:paraId="7C707BC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024A9D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037F6D3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4A8D2C4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24E855B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002DCF7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7AFEE543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0B628E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516</w:t>
            </w:r>
          </w:p>
        </w:tc>
        <w:tc>
          <w:tcPr>
            <w:tcW w:w="2268" w:type="dxa"/>
            <w:shd w:val="clear" w:color="auto" w:fill="auto"/>
            <w:noWrap/>
          </w:tcPr>
          <w:p w14:paraId="474C25A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30)</w:t>
            </w:r>
          </w:p>
        </w:tc>
        <w:tc>
          <w:tcPr>
            <w:tcW w:w="1281" w:type="dxa"/>
            <w:shd w:val="clear" w:color="auto" w:fill="auto"/>
            <w:noWrap/>
          </w:tcPr>
          <w:p w14:paraId="4F4E05B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7F3DE2D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</w:tcPr>
          <w:p w14:paraId="043550F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0C70DAF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608C320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138" w:type="dxa"/>
          </w:tcPr>
          <w:p w14:paraId="7D67442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7DAD71D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01F431E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102A14D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396EA4B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64B125A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050BCF5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1FAE3ADF" w14:textId="39EDC6F3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15367A" w14:textId="0CB3FD29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)</w:t>
            </w:r>
          </w:p>
        </w:tc>
        <w:tc>
          <w:tcPr>
            <w:tcW w:w="1281" w:type="dxa"/>
            <w:shd w:val="clear" w:color="auto" w:fill="auto"/>
            <w:noWrap/>
          </w:tcPr>
          <w:p w14:paraId="1AD7F2B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6987FF6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</w:tcPr>
          <w:p w14:paraId="215EA60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4713510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4B192D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1FF90F8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30D64A5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0" w:type="dxa"/>
          </w:tcPr>
          <w:p w14:paraId="27EE0B2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722F799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2258713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35FB4ED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0552729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311D2806" w14:textId="5BED21DF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95409A" w14:textId="381B88CC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66DC264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</w:tcPr>
          <w:p w14:paraId="26B5D6A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shd w:val="clear" w:color="auto" w:fill="auto"/>
            <w:noWrap/>
          </w:tcPr>
          <w:p w14:paraId="28F787A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</w:tcPr>
          <w:p w14:paraId="3B1AD44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0F4D6DE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287DD17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7DD8C16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7F81699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22BC640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3057285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1AB3F88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4ABF8036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4701F380" w14:textId="43C52FA0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E752A3" w14:textId="46A0837A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4)</w:t>
            </w:r>
          </w:p>
        </w:tc>
        <w:tc>
          <w:tcPr>
            <w:tcW w:w="1281" w:type="dxa"/>
            <w:shd w:val="clear" w:color="auto" w:fill="auto"/>
            <w:noWrap/>
          </w:tcPr>
          <w:p w14:paraId="355A08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</w:tcPr>
          <w:p w14:paraId="5A0846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shd w:val="clear" w:color="auto" w:fill="auto"/>
            <w:noWrap/>
          </w:tcPr>
          <w:p w14:paraId="0A80893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001D19F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7779CC6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16A47E8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3F974F9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2AD6584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7C05B3F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01D62DE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10ACA8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4D95A358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2FA663BF" w14:textId="440FC3E1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D4D5ED8" w14:textId="75F8FB47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5)</w:t>
            </w:r>
          </w:p>
        </w:tc>
        <w:tc>
          <w:tcPr>
            <w:tcW w:w="1281" w:type="dxa"/>
            <w:shd w:val="clear" w:color="auto" w:fill="auto"/>
            <w:noWrap/>
          </w:tcPr>
          <w:p w14:paraId="3C3C50B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</w:tcPr>
          <w:p w14:paraId="70F285C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shd w:val="clear" w:color="auto" w:fill="auto"/>
            <w:noWrap/>
          </w:tcPr>
          <w:p w14:paraId="23030DB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4731167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4136D06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6EE5FA1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07B7920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286907C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605D42B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74D4B73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1F85082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1ABACD71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0A83A2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UAT_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CB4261" w14:textId="2B2659A1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.17)</w:t>
            </w:r>
          </w:p>
        </w:tc>
        <w:tc>
          <w:tcPr>
            <w:tcW w:w="1281" w:type="dxa"/>
            <w:shd w:val="clear" w:color="auto" w:fill="auto"/>
            <w:noWrap/>
          </w:tcPr>
          <w:p w14:paraId="20BE72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452D611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</w:tcPr>
          <w:p w14:paraId="78F16D1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60F1FF3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3ED9ADE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3FF0B86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10E01B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0" w:type="dxa"/>
          </w:tcPr>
          <w:p w14:paraId="007B437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13D8732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71C6F5E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78D4E74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6E115C" w:rsidRPr="00A66672" w14:paraId="498F2FFE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0B6838C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X-014776-0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855E947" w14:textId="07C950FE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.3.4)</w:t>
            </w:r>
          </w:p>
        </w:tc>
        <w:tc>
          <w:tcPr>
            <w:tcW w:w="1281" w:type="dxa"/>
            <w:shd w:val="clear" w:color="auto" w:fill="auto"/>
            <w:noWrap/>
          </w:tcPr>
          <w:p w14:paraId="52E3263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</w:tcPr>
          <w:p w14:paraId="6F3E6C5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shd w:val="clear" w:color="auto" w:fill="auto"/>
            <w:noWrap/>
          </w:tcPr>
          <w:p w14:paraId="48CE32D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</w:tcPr>
          <w:p w14:paraId="2980829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421E048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14A0F26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7D7F61A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1AD3466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363F959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405A649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66D30C6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724E2569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531110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*CU28424</w:t>
            </w:r>
          </w:p>
        </w:tc>
        <w:tc>
          <w:tcPr>
            <w:tcW w:w="2268" w:type="dxa"/>
            <w:shd w:val="clear" w:color="auto" w:fill="auto"/>
            <w:noWrap/>
          </w:tcPr>
          <w:p w14:paraId="1667B0CF" w14:textId="70D4D3A1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22F6B8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14:paraId="6E132B1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shd w:val="clear" w:color="auto" w:fill="auto"/>
            <w:noWrap/>
          </w:tcPr>
          <w:p w14:paraId="7069668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</w:tcPr>
          <w:p w14:paraId="168F1A0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0AE6D91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</w:tcPr>
          <w:p w14:paraId="5523DB1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5B98EBF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14A1C1D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</w:tcPr>
          <w:p w14:paraId="1C9738A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7064C0F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</w:tcPr>
          <w:p w14:paraId="644CD32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10B06465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FE129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*CUh1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1C4F53" w14:textId="1BFFFD2D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1BF18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0DA1B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026D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1DAD8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9754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795B77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AC456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EFF70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E3D91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0C77F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62F72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6E115C" w:rsidRPr="00A66672" w14:paraId="04DFBEB0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08264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B10C0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26E55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385BE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2A49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56FBA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020E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AF587A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62B7C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308B6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61E1C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1ED7C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4889E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2A81AC88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A30FE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A5B99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CE3AF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B9C0E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2ADC6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55230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2D4FF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C622FD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D32FC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DC54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3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9485B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DA0CB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2625B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7F44C19A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C4A91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97760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96C30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13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C3D18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31-33de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49416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151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5E790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203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55403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204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18CFC1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366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B0835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413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AB207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223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08F46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9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9513B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3G/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216C4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Q19E</w:t>
            </w:r>
          </w:p>
        </w:tc>
      </w:tr>
      <w:tr w:rsidR="006E115C" w:rsidRPr="00A66672" w14:paraId="6D78A78F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C425E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EF23F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ild‐typ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4305F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494CD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14D79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9F009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E660B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5185D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BCC49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CDFAB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182AF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35934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5F2E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</w:p>
        </w:tc>
      </w:tr>
      <w:tr w:rsidR="006E115C" w:rsidRPr="00A66672" w14:paraId="211D0D11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48C10C6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68" w:type="dxa"/>
            <w:shd w:val="clear" w:color="auto" w:fill="auto"/>
            <w:noWrap/>
          </w:tcPr>
          <w:p w14:paraId="310614E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)</w:t>
            </w:r>
          </w:p>
        </w:tc>
        <w:tc>
          <w:tcPr>
            <w:tcW w:w="1281" w:type="dxa"/>
            <w:shd w:val="clear" w:color="auto" w:fill="auto"/>
            <w:noWrap/>
          </w:tcPr>
          <w:p w14:paraId="515CA5F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</w:tcPr>
          <w:p w14:paraId="6A5758C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987" w:type="dxa"/>
            <w:shd w:val="clear" w:color="auto" w:fill="auto"/>
            <w:noWrap/>
          </w:tcPr>
          <w:p w14:paraId="33F5D40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78D34B6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</w:tcPr>
          <w:p w14:paraId="5CFFD5B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8" w:type="dxa"/>
          </w:tcPr>
          <w:p w14:paraId="5DB631D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31A2913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44AAE1B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6AA1524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49DDC40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5BB7469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</w:p>
        </w:tc>
      </w:tr>
      <w:tr w:rsidR="006E115C" w:rsidRPr="00A66672" w14:paraId="6F81FCB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728B0DB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791</w:t>
            </w:r>
          </w:p>
        </w:tc>
        <w:tc>
          <w:tcPr>
            <w:tcW w:w="2268" w:type="dxa"/>
            <w:shd w:val="clear" w:color="auto" w:fill="auto"/>
            <w:noWrap/>
          </w:tcPr>
          <w:p w14:paraId="5B99ABF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85)</w:t>
            </w:r>
          </w:p>
        </w:tc>
        <w:tc>
          <w:tcPr>
            <w:tcW w:w="1281" w:type="dxa"/>
            <w:shd w:val="clear" w:color="auto" w:fill="auto"/>
            <w:noWrap/>
          </w:tcPr>
          <w:p w14:paraId="31684E5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</w:tcPr>
          <w:p w14:paraId="099277B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987" w:type="dxa"/>
            <w:shd w:val="clear" w:color="auto" w:fill="auto"/>
            <w:noWrap/>
          </w:tcPr>
          <w:p w14:paraId="5307509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5AAC8C8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</w:tcPr>
          <w:p w14:paraId="2897C35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8" w:type="dxa"/>
          </w:tcPr>
          <w:p w14:paraId="612D2E6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1D5A0AC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225D04B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658B64D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2FA9071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0282D06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</w:p>
        </w:tc>
      </w:tr>
      <w:tr w:rsidR="006E115C" w:rsidRPr="00A66672" w14:paraId="4547C76E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8C82D7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516</w:t>
            </w:r>
          </w:p>
        </w:tc>
        <w:tc>
          <w:tcPr>
            <w:tcW w:w="2268" w:type="dxa"/>
            <w:shd w:val="clear" w:color="auto" w:fill="auto"/>
            <w:noWrap/>
          </w:tcPr>
          <w:p w14:paraId="628598F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30)</w:t>
            </w:r>
          </w:p>
        </w:tc>
        <w:tc>
          <w:tcPr>
            <w:tcW w:w="1281" w:type="dxa"/>
            <w:shd w:val="clear" w:color="auto" w:fill="auto"/>
            <w:noWrap/>
          </w:tcPr>
          <w:p w14:paraId="3A4AB21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</w:tcPr>
          <w:p w14:paraId="5E9F258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987" w:type="dxa"/>
            <w:shd w:val="clear" w:color="auto" w:fill="auto"/>
            <w:noWrap/>
          </w:tcPr>
          <w:p w14:paraId="1A705C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638A2F0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</w:tcPr>
          <w:p w14:paraId="473B1AB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8" w:type="dxa"/>
          </w:tcPr>
          <w:p w14:paraId="417D1CB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77C3C62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2C9614B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14A6B4F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5A79F9F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1477717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Q</w:t>
            </w:r>
          </w:p>
        </w:tc>
      </w:tr>
      <w:tr w:rsidR="006E115C" w:rsidRPr="00A66672" w14:paraId="6446B82A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DBA9675" w14:textId="10088AFE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1</w:t>
            </w:r>
          </w:p>
        </w:tc>
        <w:tc>
          <w:tcPr>
            <w:tcW w:w="2268" w:type="dxa"/>
            <w:shd w:val="clear" w:color="auto" w:fill="auto"/>
            <w:noWrap/>
          </w:tcPr>
          <w:p w14:paraId="2A2AFBFE" w14:textId="6133DC22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)</w:t>
            </w:r>
          </w:p>
        </w:tc>
        <w:tc>
          <w:tcPr>
            <w:tcW w:w="1281" w:type="dxa"/>
            <w:shd w:val="clear" w:color="auto" w:fill="auto"/>
            <w:noWrap/>
          </w:tcPr>
          <w:p w14:paraId="4E1211E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26464BA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71CFF8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526F4DB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1304B6F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36EB69D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0047FD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64CB572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67DBDB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7870309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</w:tcPr>
          <w:p w14:paraId="0304A55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109C9073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081415C1" w14:textId="5E297B9D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2</w:t>
            </w:r>
          </w:p>
        </w:tc>
        <w:tc>
          <w:tcPr>
            <w:tcW w:w="2268" w:type="dxa"/>
            <w:shd w:val="clear" w:color="auto" w:fill="auto"/>
            <w:noWrap/>
          </w:tcPr>
          <w:p w14:paraId="05934636" w14:textId="30847BDE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7DF948D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5F6BC43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4453F5C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6407E3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1DB53EC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4D36529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380ABC0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0EDC1E3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2D806E1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330B313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4F6C80F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3DFDBAC0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15E43E6" w14:textId="7E2551B8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4</w:t>
            </w:r>
          </w:p>
        </w:tc>
        <w:tc>
          <w:tcPr>
            <w:tcW w:w="2268" w:type="dxa"/>
            <w:shd w:val="clear" w:color="auto" w:fill="auto"/>
            <w:noWrap/>
          </w:tcPr>
          <w:p w14:paraId="785FAA44" w14:textId="03BDB4DF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4)</w:t>
            </w:r>
          </w:p>
        </w:tc>
        <w:tc>
          <w:tcPr>
            <w:tcW w:w="1281" w:type="dxa"/>
            <w:shd w:val="clear" w:color="auto" w:fill="auto"/>
            <w:noWrap/>
          </w:tcPr>
          <w:p w14:paraId="0913D92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597DAC8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4550228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</w:tcPr>
          <w:p w14:paraId="2E48DE4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3C83DF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2A1D255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3B2E4EA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7A8D150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116D2AC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240FD2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0E00565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74073BB0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49F21B7C" w14:textId="1D9DC1E9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5</w:t>
            </w:r>
          </w:p>
        </w:tc>
        <w:tc>
          <w:tcPr>
            <w:tcW w:w="2268" w:type="dxa"/>
            <w:shd w:val="clear" w:color="auto" w:fill="auto"/>
            <w:noWrap/>
          </w:tcPr>
          <w:p w14:paraId="681545AD" w14:textId="4824F827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5)</w:t>
            </w:r>
          </w:p>
        </w:tc>
        <w:tc>
          <w:tcPr>
            <w:tcW w:w="1281" w:type="dxa"/>
            <w:shd w:val="clear" w:color="auto" w:fill="auto"/>
            <w:noWrap/>
          </w:tcPr>
          <w:p w14:paraId="131EF1B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252ABFB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740A5E1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4CC9A86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6F4E22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238E735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2AEBF81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3998A31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2FB6111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76BB31E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14:paraId="0675E60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05154567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5489CD4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UAT_19</w:t>
            </w:r>
          </w:p>
        </w:tc>
        <w:tc>
          <w:tcPr>
            <w:tcW w:w="2268" w:type="dxa"/>
            <w:shd w:val="clear" w:color="auto" w:fill="auto"/>
            <w:noWrap/>
          </w:tcPr>
          <w:p w14:paraId="45948D22" w14:textId="2F2902FC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.17)</w:t>
            </w:r>
          </w:p>
        </w:tc>
        <w:tc>
          <w:tcPr>
            <w:tcW w:w="1281" w:type="dxa"/>
            <w:shd w:val="clear" w:color="auto" w:fill="auto"/>
            <w:noWrap/>
          </w:tcPr>
          <w:p w14:paraId="6EF72C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1B77660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4E917F5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3ECF2F4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2D55AE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4B1834C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7AAE2A5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14:paraId="069AEFE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</w:tcPr>
          <w:p w14:paraId="00F1148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3BAE5D8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851" w:type="dxa"/>
          </w:tcPr>
          <w:p w14:paraId="2B4805D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674F37AB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C1445A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X-014776-001</w:t>
            </w:r>
          </w:p>
        </w:tc>
        <w:tc>
          <w:tcPr>
            <w:tcW w:w="2268" w:type="dxa"/>
            <w:shd w:val="clear" w:color="auto" w:fill="auto"/>
            <w:noWrap/>
          </w:tcPr>
          <w:p w14:paraId="50C0EB36" w14:textId="4C427995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.3.4)</w:t>
            </w:r>
          </w:p>
        </w:tc>
        <w:tc>
          <w:tcPr>
            <w:tcW w:w="1281" w:type="dxa"/>
            <w:shd w:val="clear" w:color="auto" w:fill="auto"/>
            <w:noWrap/>
          </w:tcPr>
          <w:p w14:paraId="140C64C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3A82672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37BB321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237E1CD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38250E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009F30F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851" w:type="dxa"/>
          </w:tcPr>
          <w:p w14:paraId="76265D8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38DEF02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5BB064D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1919169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7284AF8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520452C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51782B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CU28424 </w:t>
            </w:r>
          </w:p>
        </w:tc>
        <w:tc>
          <w:tcPr>
            <w:tcW w:w="2268" w:type="dxa"/>
            <w:shd w:val="clear" w:color="auto" w:fill="auto"/>
            <w:noWrap/>
          </w:tcPr>
          <w:p w14:paraId="51FFBB3E" w14:textId="6CDF36BA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5ABF1BE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shd w:val="clear" w:color="auto" w:fill="auto"/>
            <w:noWrap/>
          </w:tcPr>
          <w:p w14:paraId="709E59B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shd w:val="clear" w:color="auto" w:fill="auto"/>
            <w:noWrap/>
          </w:tcPr>
          <w:p w14:paraId="05E4916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</w:tcPr>
          <w:p w14:paraId="2CABFB9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</w:tcPr>
          <w:p w14:paraId="5CE0508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</w:tcPr>
          <w:p w14:paraId="247F635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</w:tcPr>
          <w:p w14:paraId="46125E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</w:tcPr>
          <w:p w14:paraId="49B24FA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58A601C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739ECF6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</w:tcPr>
          <w:p w14:paraId="2E88D29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61ECB815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E7BD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*CUh1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4FA753" w14:textId="15ADDB30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D3238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0695A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74C6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2B027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0AF4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047990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C774F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DF217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14989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2FC7E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15C9D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E115C" w:rsidRPr="00A66672" w14:paraId="25C39594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5EF75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2914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CD1D9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F6571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790B9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BD823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38FE8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F8846D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12BE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18041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62DF5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1E204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C86B2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5C8A56B2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4E238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B51CC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1DBD0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E8D0D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A09D2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7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B99AD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F9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76E4E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dxa"/>
          </w:tcPr>
          <w:p w14:paraId="2637685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AB0BA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EAF70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13E74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D9CE5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72188C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74C74EF0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2CE14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CB28E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EBE92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63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5D27F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61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D3B0B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11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2EF8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10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00442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27-29del</w:t>
            </w:r>
          </w:p>
        </w:tc>
        <w:tc>
          <w:tcPr>
            <w:tcW w:w="1138" w:type="dxa"/>
          </w:tcPr>
          <w:p w14:paraId="19437D8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33C3C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EB001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70294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ED8E3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74ED7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1295B864" w14:textId="77777777" w:rsidTr="00BE541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2C436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uhan-Hu-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23785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Wild‐typ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CCE0A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D4075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2B75A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4DF6C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00884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1138" w:type="dxa"/>
          </w:tcPr>
          <w:p w14:paraId="17790C2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D3C70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880ED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AF4FF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9C61C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5F99A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041BE333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4CF946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68" w:type="dxa"/>
            <w:shd w:val="clear" w:color="auto" w:fill="auto"/>
            <w:noWrap/>
          </w:tcPr>
          <w:p w14:paraId="7A7CA5C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)</w:t>
            </w:r>
          </w:p>
        </w:tc>
        <w:tc>
          <w:tcPr>
            <w:tcW w:w="1281" w:type="dxa"/>
            <w:shd w:val="clear" w:color="auto" w:fill="auto"/>
            <w:noWrap/>
          </w:tcPr>
          <w:p w14:paraId="1AF0C14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213274C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27B645B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169E48E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515F158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1138" w:type="dxa"/>
          </w:tcPr>
          <w:p w14:paraId="47C935C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200DE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C2E44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CBC9E4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B11213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34653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67EBD8E7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3CE7C47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791</w:t>
            </w:r>
          </w:p>
        </w:tc>
        <w:tc>
          <w:tcPr>
            <w:tcW w:w="2268" w:type="dxa"/>
            <w:shd w:val="clear" w:color="auto" w:fill="auto"/>
            <w:noWrap/>
          </w:tcPr>
          <w:p w14:paraId="2267DD4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85)</w:t>
            </w:r>
          </w:p>
        </w:tc>
        <w:tc>
          <w:tcPr>
            <w:tcW w:w="1281" w:type="dxa"/>
            <w:shd w:val="clear" w:color="auto" w:fill="auto"/>
            <w:noWrap/>
          </w:tcPr>
          <w:p w14:paraId="05A07F1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7937E20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6FE7167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0F567B4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03C3F96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1138" w:type="dxa"/>
          </w:tcPr>
          <w:p w14:paraId="1042ECF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8A44D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80601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F27C9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A17AF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AF79A6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0985AC91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5DED148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CU27516</w:t>
            </w:r>
          </w:p>
        </w:tc>
        <w:tc>
          <w:tcPr>
            <w:tcW w:w="2268" w:type="dxa"/>
            <w:shd w:val="clear" w:color="auto" w:fill="auto"/>
            <w:noWrap/>
          </w:tcPr>
          <w:p w14:paraId="6B3A17A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ta (B.1.617.2.30)</w:t>
            </w:r>
          </w:p>
        </w:tc>
        <w:tc>
          <w:tcPr>
            <w:tcW w:w="1281" w:type="dxa"/>
            <w:shd w:val="clear" w:color="auto" w:fill="auto"/>
            <w:noWrap/>
          </w:tcPr>
          <w:p w14:paraId="2EAA1E8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</w:tcPr>
          <w:p w14:paraId="4F614DF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62F82C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65C6B6A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</w:tcPr>
          <w:p w14:paraId="135A9E0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no del</w:t>
            </w:r>
          </w:p>
        </w:tc>
        <w:tc>
          <w:tcPr>
            <w:tcW w:w="1138" w:type="dxa"/>
          </w:tcPr>
          <w:p w14:paraId="166D5F9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F7FC2A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91C3D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127D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6557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C8F5A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395F2813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6839EB6C" w14:textId="29329809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1</w:t>
            </w:r>
          </w:p>
        </w:tc>
        <w:tc>
          <w:tcPr>
            <w:tcW w:w="2268" w:type="dxa"/>
            <w:shd w:val="clear" w:color="auto" w:fill="auto"/>
            <w:noWrap/>
          </w:tcPr>
          <w:p w14:paraId="110989A5" w14:textId="253B88AA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)</w:t>
            </w:r>
          </w:p>
        </w:tc>
        <w:tc>
          <w:tcPr>
            <w:tcW w:w="1281" w:type="dxa"/>
            <w:shd w:val="clear" w:color="auto" w:fill="auto"/>
            <w:noWrap/>
          </w:tcPr>
          <w:p w14:paraId="35F238A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287399D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75E076C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3F3AD08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4E5E58C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147FC72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089B6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3EB60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ED91A4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D3094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18256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1774C846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29123F8" w14:textId="4E821A06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2</w:t>
            </w:r>
          </w:p>
        </w:tc>
        <w:tc>
          <w:tcPr>
            <w:tcW w:w="2268" w:type="dxa"/>
            <w:shd w:val="clear" w:color="auto" w:fill="auto"/>
            <w:noWrap/>
          </w:tcPr>
          <w:p w14:paraId="651D91A5" w14:textId="0F8BCB03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3A695BC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76F1DBC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87" w:type="dxa"/>
            <w:shd w:val="clear" w:color="auto" w:fill="auto"/>
            <w:noWrap/>
          </w:tcPr>
          <w:p w14:paraId="3788FA8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1D00889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388466B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4A644E5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1F63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3C398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76AC5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BE01A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518C0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0551F942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7633F676" w14:textId="4082451C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4</w:t>
            </w:r>
          </w:p>
        </w:tc>
        <w:tc>
          <w:tcPr>
            <w:tcW w:w="2268" w:type="dxa"/>
            <w:shd w:val="clear" w:color="auto" w:fill="auto"/>
            <w:noWrap/>
          </w:tcPr>
          <w:p w14:paraId="42830AEF" w14:textId="42FE3EBB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4)</w:t>
            </w:r>
          </w:p>
        </w:tc>
        <w:tc>
          <w:tcPr>
            <w:tcW w:w="1281" w:type="dxa"/>
            <w:shd w:val="clear" w:color="auto" w:fill="auto"/>
            <w:noWrap/>
          </w:tcPr>
          <w:p w14:paraId="3847510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22FB9FE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87" w:type="dxa"/>
            <w:shd w:val="clear" w:color="auto" w:fill="auto"/>
            <w:noWrap/>
          </w:tcPr>
          <w:p w14:paraId="2A333E0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</w:tcPr>
          <w:p w14:paraId="0ADEB6A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1D1316E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0061EEF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192DC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8FF1AE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DB78A0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35EE6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08AFE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51A55BA5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34D40A81" w14:textId="191D9321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.5</w:t>
            </w:r>
          </w:p>
        </w:tc>
        <w:tc>
          <w:tcPr>
            <w:tcW w:w="2268" w:type="dxa"/>
            <w:shd w:val="clear" w:color="auto" w:fill="auto"/>
            <w:noWrap/>
          </w:tcPr>
          <w:p w14:paraId="45A3D32D" w14:textId="4E11F15F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5)</w:t>
            </w:r>
          </w:p>
        </w:tc>
        <w:tc>
          <w:tcPr>
            <w:tcW w:w="1281" w:type="dxa"/>
            <w:shd w:val="clear" w:color="auto" w:fill="auto"/>
            <w:noWrap/>
          </w:tcPr>
          <w:p w14:paraId="38E936C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65E7F49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0E9F45C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0F45E0D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06CEFB9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4D956EE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8CD22A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B684F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517784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6D39F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54B4B5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1D5193F0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4FB9A54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UAT_19</w:t>
            </w:r>
          </w:p>
        </w:tc>
        <w:tc>
          <w:tcPr>
            <w:tcW w:w="2268" w:type="dxa"/>
            <w:shd w:val="clear" w:color="auto" w:fill="auto"/>
            <w:noWrap/>
          </w:tcPr>
          <w:p w14:paraId="20058010" w14:textId="52556F95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1.17)</w:t>
            </w:r>
          </w:p>
        </w:tc>
        <w:tc>
          <w:tcPr>
            <w:tcW w:w="1281" w:type="dxa"/>
            <w:shd w:val="clear" w:color="auto" w:fill="auto"/>
            <w:noWrap/>
          </w:tcPr>
          <w:p w14:paraId="0E0EAA4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63A8003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987" w:type="dxa"/>
            <w:shd w:val="clear" w:color="auto" w:fill="auto"/>
            <w:noWrap/>
          </w:tcPr>
          <w:p w14:paraId="3F1C6F2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40E1281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18CB32E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466B8A4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A4838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56EC0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A9601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D76DBB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9954A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29FE19FB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5DA52F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X-014776-001</w:t>
            </w:r>
          </w:p>
        </w:tc>
        <w:tc>
          <w:tcPr>
            <w:tcW w:w="2268" w:type="dxa"/>
            <w:shd w:val="clear" w:color="auto" w:fill="auto"/>
            <w:noWrap/>
          </w:tcPr>
          <w:p w14:paraId="250A45BC" w14:textId="3B68FC57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.3.4)</w:t>
            </w:r>
          </w:p>
        </w:tc>
        <w:tc>
          <w:tcPr>
            <w:tcW w:w="1281" w:type="dxa"/>
            <w:shd w:val="clear" w:color="auto" w:fill="auto"/>
            <w:noWrap/>
          </w:tcPr>
          <w:p w14:paraId="1622127E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342C336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87" w:type="dxa"/>
            <w:shd w:val="clear" w:color="auto" w:fill="auto"/>
            <w:noWrap/>
          </w:tcPr>
          <w:p w14:paraId="1EBCE92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50489AB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0C641E6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77EEE034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1C311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93FF1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EAF11D6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D4C4D2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39C318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A66672" w14:paraId="48E9A457" w14:textId="77777777" w:rsidTr="00BE5419">
        <w:trPr>
          <w:trHeight w:val="285"/>
        </w:trPr>
        <w:tc>
          <w:tcPr>
            <w:tcW w:w="1418" w:type="dxa"/>
            <w:shd w:val="clear" w:color="auto" w:fill="auto"/>
            <w:noWrap/>
          </w:tcPr>
          <w:p w14:paraId="143776BF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CU28424 </w:t>
            </w:r>
          </w:p>
        </w:tc>
        <w:tc>
          <w:tcPr>
            <w:tcW w:w="2268" w:type="dxa"/>
            <w:shd w:val="clear" w:color="auto" w:fill="auto"/>
            <w:noWrap/>
          </w:tcPr>
          <w:p w14:paraId="2ED33895" w14:textId="7607A1B7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shd w:val="clear" w:color="auto" w:fill="auto"/>
            <w:noWrap/>
          </w:tcPr>
          <w:p w14:paraId="782E72A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</w:tcPr>
          <w:p w14:paraId="28F0AE22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87" w:type="dxa"/>
            <w:shd w:val="clear" w:color="auto" w:fill="auto"/>
            <w:noWrap/>
          </w:tcPr>
          <w:p w14:paraId="34551CC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shd w:val="clear" w:color="auto" w:fill="auto"/>
            <w:noWrap/>
          </w:tcPr>
          <w:p w14:paraId="403EC521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</w:tcPr>
          <w:p w14:paraId="431D68F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</w:tcPr>
          <w:p w14:paraId="5A50ADBC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25F59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4C6C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EEAD8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C84EC1D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62F1F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E115C" w:rsidRPr="006E115C" w14:paraId="474AEB9F" w14:textId="77777777" w:rsidTr="00BE5419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527100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*CUh10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C5ED35" w14:textId="61D8FD03" w:rsidR="006E115C" w:rsidRPr="00A66672" w:rsidRDefault="00EE24AA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micron</w:t>
            </w:r>
            <w:r w:rsidR="006E115C"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B.1.1.529+BA.2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29ECC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6DAF63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EE570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8DC797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2EC519" w14:textId="77777777" w:rsidR="006E115C" w:rsidRPr="00A66672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6672">
              <w:rPr>
                <w:rFonts w:ascii="Times New Roman" w:eastAsia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54C105F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1CE081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DDA675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479811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A19B8A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D8F565" w14:textId="77777777" w:rsidR="006E115C" w:rsidRPr="006E115C" w:rsidRDefault="006E115C" w:rsidP="006E115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03E1AFD" w14:textId="77777777" w:rsidR="006E115C" w:rsidRPr="006E115C" w:rsidRDefault="006E115C" w:rsidP="006E115C">
      <w:pPr>
        <w:rPr>
          <w:rFonts w:ascii="Times New Roman" w:hAnsi="Times New Roman" w:cs="Times New Roman"/>
          <w:sz w:val="24"/>
          <w:szCs w:val="24"/>
        </w:rPr>
      </w:pPr>
    </w:p>
    <w:p w14:paraId="66C78E5B" w14:textId="77777777" w:rsidR="00C7327E" w:rsidRDefault="00C7327E">
      <w:pPr>
        <w:rPr>
          <w:rFonts w:ascii="Times New Roman" w:hAnsi="Times New Roman" w:cs="Times New Roman"/>
          <w:szCs w:val="22"/>
        </w:rPr>
      </w:pPr>
    </w:p>
    <w:p w14:paraId="5AEE90E6" w14:textId="62415A6A" w:rsidR="00C7327E" w:rsidRDefault="00C7327E">
      <w:pPr>
        <w:rPr>
          <w:rFonts w:ascii="Times New Roman" w:hAnsi="Times New Roman" w:cs="Times New Roman"/>
          <w:szCs w:val="22"/>
        </w:rPr>
      </w:pPr>
    </w:p>
    <w:sectPr w:rsidR="00C7327E" w:rsidSect="006E11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0009E" w14:textId="77777777" w:rsidR="00151DC1" w:rsidRDefault="00151DC1">
      <w:pPr>
        <w:spacing w:after="0" w:line="240" w:lineRule="auto"/>
      </w:pPr>
      <w:r>
        <w:separator/>
      </w:r>
    </w:p>
  </w:endnote>
  <w:endnote w:type="continuationSeparator" w:id="0">
    <w:p w14:paraId="4B719407" w14:textId="77777777" w:rsidR="00151DC1" w:rsidRDefault="00151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 New">
    <w:altName w:val="TH Sarabun New"/>
    <w:panose1 w:val="020B0500040200020003"/>
    <w:charset w:val="DE"/>
    <w:family w:val="swiss"/>
    <w:pitch w:val="variable"/>
    <w:sig w:usb0="A100006F" w:usb1="5000205A" w:usb2="00000000" w:usb3="00000000" w:csb0="0001018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1199122"/>
      <w:docPartObj>
        <w:docPartGallery w:val="Page Numbers (Bottom of Page)"/>
        <w:docPartUnique/>
      </w:docPartObj>
    </w:sdtPr>
    <w:sdtContent>
      <w:p w14:paraId="0E7B422A" w14:textId="77777777" w:rsidR="00BE5419" w:rsidRDefault="00BE5419" w:rsidP="00BE54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A5EBEC" w14:textId="77777777" w:rsidR="00BE5419" w:rsidRDefault="00BE54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343459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902E92E" w14:textId="77777777" w:rsidR="00BE5419" w:rsidRPr="001865D4" w:rsidRDefault="00BE5419" w:rsidP="00BE541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865D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865D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865D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65697B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1865D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FB86499" w14:textId="77777777" w:rsidR="00BE5419" w:rsidRDefault="00BE5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94004" w14:textId="77777777" w:rsidR="00151DC1" w:rsidRDefault="00151DC1">
      <w:pPr>
        <w:spacing w:after="0" w:line="240" w:lineRule="auto"/>
      </w:pPr>
      <w:r>
        <w:separator/>
      </w:r>
    </w:p>
  </w:footnote>
  <w:footnote w:type="continuationSeparator" w:id="0">
    <w:p w14:paraId="473F381E" w14:textId="77777777" w:rsidR="00151DC1" w:rsidRDefault="00151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C5E16" w14:textId="77777777" w:rsidR="00BE5419" w:rsidRDefault="00BE5419">
    <w:pPr>
      <w:pStyle w:val="Header"/>
      <w:jc w:val="right"/>
    </w:pPr>
  </w:p>
  <w:p w14:paraId="74F2332D" w14:textId="77777777" w:rsidR="00BE5419" w:rsidRPr="0074504A" w:rsidRDefault="00BE5419" w:rsidP="00BE5419">
    <w:pPr>
      <w:pStyle w:val="Header"/>
      <w:jc w:val="right"/>
      <w:rPr>
        <w:rFonts w:ascii="TH Sarabun New" w:hAnsi="TH Sarabun New" w:cs="TH Sarabun New"/>
        <w: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F49D5"/>
    <w:multiLevelType w:val="hybridMultilevel"/>
    <w:tmpl w:val="63E4ADFA"/>
    <w:lvl w:ilvl="0" w:tplc="E16EFA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151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e0e9pvrp9xwuetev15prs0ft2xpz9s95tx&quot;&gt;Naan paper Aug 2023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017B85"/>
    <w:rsid w:val="0001333E"/>
    <w:rsid w:val="00016274"/>
    <w:rsid w:val="00017B85"/>
    <w:rsid w:val="00017E4C"/>
    <w:rsid w:val="0002372F"/>
    <w:rsid w:val="0002455D"/>
    <w:rsid w:val="00031F28"/>
    <w:rsid w:val="000330B7"/>
    <w:rsid w:val="00036752"/>
    <w:rsid w:val="00044C9E"/>
    <w:rsid w:val="0004533D"/>
    <w:rsid w:val="00050BF0"/>
    <w:rsid w:val="00055F35"/>
    <w:rsid w:val="000571A5"/>
    <w:rsid w:val="00061023"/>
    <w:rsid w:val="00061C4A"/>
    <w:rsid w:val="00066C7C"/>
    <w:rsid w:val="00067881"/>
    <w:rsid w:val="00076D8C"/>
    <w:rsid w:val="00082176"/>
    <w:rsid w:val="00094689"/>
    <w:rsid w:val="000A7B40"/>
    <w:rsid w:val="000B3EF6"/>
    <w:rsid w:val="000C1E95"/>
    <w:rsid w:val="000C7707"/>
    <w:rsid w:val="000C7EB3"/>
    <w:rsid w:val="000E6D5C"/>
    <w:rsid w:val="000F6F8A"/>
    <w:rsid w:val="00102E55"/>
    <w:rsid w:val="0010422A"/>
    <w:rsid w:val="001113EF"/>
    <w:rsid w:val="00114CAF"/>
    <w:rsid w:val="00130150"/>
    <w:rsid w:val="001316BF"/>
    <w:rsid w:val="00135661"/>
    <w:rsid w:val="00136C52"/>
    <w:rsid w:val="00151DC1"/>
    <w:rsid w:val="00152B1E"/>
    <w:rsid w:val="0015726D"/>
    <w:rsid w:val="001572D3"/>
    <w:rsid w:val="00181A21"/>
    <w:rsid w:val="00196192"/>
    <w:rsid w:val="001A12FF"/>
    <w:rsid w:val="001A1EFC"/>
    <w:rsid w:val="001B1604"/>
    <w:rsid w:val="001B2E30"/>
    <w:rsid w:val="001B4482"/>
    <w:rsid w:val="001B470A"/>
    <w:rsid w:val="001C1B47"/>
    <w:rsid w:val="001D452C"/>
    <w:rsid w:val="001D6A4D"/>
    <w:rsid w:val="001E01FB"/>
    <w:rsid w:val="001E0377"/>
    <w:rsid w:val="001E0E89"/>
    <w:rsid w:val="001E32DC"/>
    <w:rsid w:val="001F15EE"/>
    <w:rsid w:val="001F3DD0"/>
    <w:rsid w:val="001F77C3"/>
    <w:rsid w:val="00205A8A"/>
    <w:rsid w:val="00206019"/>
    <w:rsid w:val="0021581D"/>
    <w:rsid w:val="0022584D"/>
    <w:rsid w:val="002269F3"/>
    <w:rsid w:val="00226C0D"/>
    <w:rsid w:val="00227801"/>
    <w:rsid w:val="00231E5F"/>
    <w:rsid w:val="00235239"/>
    <w:rsid w:val="00254101"/>
    <w:rsid w:val="00262661"/>
    <w:rsid w:val="00263514"/>
    <w:rsid w:val="00272383"/>
    <w:rsid w:val="00276100"/>
    <w:rsid w:val="0028363D"/>
    <w:rsid w:val="002926CA"/>
    <w:rsid w:val="0029774D"/>
    <w:rsid w:val="002A203E"/>
    <w:rsid w:val="002A4753"/>
    <w:rsid w:val="002B0A31"/>
    <w:rsid w:val="002B101F"/>
    <w:rsid w:val="002B128C"/>
    <w:rsid w:val="002B291C"/>
    <w:rsid w:val="002D5F9B"/>
    <w:rsid w:val="002D6DC4"/>
    <w:rsid w:val="002E148C"/>
    <w:rsid w:val="002E4631"/>
    <w:rsid w:val="002E4A25"/>
    <w:rsid w:val="002F388F"/>
    <w:rsid w:val="003107BC"/>
    <w:rsid w:val="00327874"/>
    <w:rsid w:val="00343130"/>
    <w:rsid w:val="00343E33"/>
    <w:rsid w:val="00343F2E"/>
    <w:rsid w:val="00351B08"/>
    <w:rsid w:val="00363E89"/>
    <w:rsid w:val="00373696"/>
    <w:rsid w:val="003746CF"/>
    <w:rsid w:val="0038382A"/>
    <w:rsid w:val="003869F9"/>
    <w:rsid w:val="0039153D"/>
    <w:rsid w:val="003971A0"/>
    <w:rsid w:val="003A64B7"/>
    <w:rsid w:val="003A7853"/>
    <w:rsid w:val="003C0C9B"/>
    <w:rsid w:val="003C5437"/>
    <w:rsid w:val="003C654A"/>
    <w:rsid w:val="003D4602"/>
    <w:rsid w:val="003E4BC5"/>
    <w:rsid w:val="00430212"/>
    <w:rsid w:val="00433263"/>
    <w:rsid w:val="00433672"/>
    <w:rsid w:val="0043780D"/>
    <w:rsid w:val="00443F02"/>
    <w:rsid w:val="0047231E"/>
    <w:rsid w:val="0048179D"/>
    <w:rsid w:val="00496466"/>
    <w:rsid w:val="004A6141"/>
    <w:rsid w:val="004B62E0"/>
    <w:rsid w:val="004C7A19"/>
    <w:rsid w:val="004E13F3"/>
    <w:rsid w:val="004F19D6"/>
    <w:rsid w:val="005000CC"/>
    <w:rsid w:val="00501729"/>
    <w:rsid w:val="005018E6"/>
    <w:rsid w:val="00507A69"/>
    <w:rsid w:val="00512436"/>
    <w:rsid w:val="00522B59"/>
    <w:rsid w:val="005332E1"/>
    <w:rsid w:val="00534EB1"/>
    <w:rsid w:val="00564B53"/>
    <w:rsid w:val="00566C57"/>
    <w:rsid w:val="005708D9"/>
    <w:rsid w:val="00585AC7"/>
    <w:rsid w:val="00590856"/>
    <w:rsid w:val="00593C62"/>
    <w:rsid w:val="005A398C"/>
    <w:rsid w:val="005B00D7"/>
    <w:rsid w:val="005B7BD9"/>
    <w:rsid w:val="005C5508"/>
    <w:rsid w:val="005D02B9"/>
    <w:rsid w:val="005D0ED8"/>
    <w:rsid w:val="005E3907"/>
    <w:rsid w:val="005E4277"/>
    <w:rsid w:val="005F1BCC"/>
    <w:rsid w:val="005F228B"/>
    <w:rsid w:val="005F66EF"/>
    <w:rsid w:val="005F6BD0"/>
    <w:rsid w:val="006122EC"/>
    <w:rsid w:val="00612919"/>
    <w:rsid w:val="00613D55"/>
    <w:rsid w:val="006149A2"/>
    <w:rsid w:val="006208B7"/>
    <w:rsid w:val="00620D2C"/>
    <w:rsid w:val="006300DC"/>
    <w:rsid w:val="006562C1"/>
    <w:rsid w:val="0065697B"/>
    <w:rsid w:val="0066335C"/>
    <w:rsid w:val="00676BD3"/>
    <w:rsid w:val="006966BF"/>
    <w:rsid w:val="006A3467"/>
    <w:rsid w:val="006A47DD"/>
    <w:rsid w:val="006A4F83"/>
    <w:rsid w:val="006A6904"/>
    <w:rsid w:val="006B4D60"/>
    <w:rsid w:val="006C0C7D"/>
    <w:rsid w:val="006C4D43"/>
    <w:rsid w:val="006C6391"/>
    <w:rsid w:val="006C69FD"/>
    <w:rsid w:val="006C7EFC"/>
    <w:rsid w:val="006E0D53"/>
    <w:rsid w:val="006E115C"/>
    <w:rsid w:val="006E2463"/>
    <w:rsid w:val="006E32E6"/>
    <w:rsid w:val="006E3715"/>
    <w:rsid w:val="006F209F"/>
    <w:rsid w:val="00704CDA"/>
    <w:rsid w:val="00713D31"/>
    <w:rsid w:val="00725A5E"/>
    <w:rsid w:val="00745C16"/>
    <w:rsid w:val="00753A49"/>
    <w:rsid w:val="0077002B"/>
    <w:rsid w:val="007721B4"/>
    <w:rsid w:val="007916D5"/>
    <w:rsid w:val="00794175"/>
    <w:rsid w:val="00794248"/>
    <w:rsid w:val="007A1CE0"/>
    <w:rsid w:val="007B1352"/>
    <w:rsid w:val="007C0BCE"/>
    <w:rsid w:val="007C7B9E"/>
    <w:rsid w:val="007D4616"/>
    <w:rsid w:val="007E14ED"/>
    <w:rsid w:val="007E66B6"/>
    <w:rsid w:val="007E78C1"/>
    <w:rsid w:val="007F785A"/>
    <w:rsid w:val="007F7945"/>
    <w:rsid w:val="008013C5"/>
    <w:rsid w:val="008075EE"/>
    <w:rsid w:val="00810F3A"/>
    <w:rsid w:val="00810FCC"/>
    <w:rsid w:val="008213D6"/>
    <w:rsid w:val="008235FF"/>
    <w:rsid w:val="00840FD8"/>
    <w:rsid w:val="00844E8F"/>
    <w:rsid w:val="00856576"/>
    <w:rsid w:val="00856C8E"/>
    <w:rsid w:val="00860925"/>
    <w:rsid w:val="00860D9C"/>
    <w:rsid w:val="008615DD"/>
    <w:rsid w:val="00864288"/>
    <w:rsid w:val="00864561"/>
    <w:rsid w:val="00867AFF"/>
    <w:rsid w:val="00881A8D"/>
    <w:rsid w:val="00882BE6"/>
    <w:rsid w:val="008A39B7"/>
    <w:rsid w:val="008A3FDD"/>
    <w:rsid w:val="008B00E0"/>
    <w:rsid w:val="008B226F"/>
    <w:rsid w:val="008C2C8E"/>
    <w:rsid w:val="008C71AC"/>
    <w:rsid w:val="008E5B95"/>
    <w:rsid w:val="00903730"/>
    <w:rsid w:val="00913093"/>
    <w:rsid w:val="00925860"/>
    <w:rsid w:val="009302BE"/>
    <w:rsid w:val="0093106D"/>
    <w:rsid w:val="0094293D"/>
    <w:rsid w:val="00942AFD"/>
    <w:rsid w:val="009470D4"/>
    <w:rsid w:val="009509E8"/>
    <w:rsid w:val="00950FA8"/>
    <w:rsid w:val="00952D76"/>
    <w:rsid w:val="009531D4"/>
    <w:rsid w:val="00973917"/>
    <w:rsid w:val="00982481"/>
    <w:rsid w:val="0098311E"/>
    <w:rsid w:val="00992158"/>
    <w:rsid w:val="00993D0F"/>
    <w:rsid w:val="009953BB"/>
    <w:rsid w:val="009A3F95"/>
    <w:rsid w:val="009B3AB4"/>
    <w:rsid w:val="009B70AE"/>
    <w:rsid w:val="009C0B6A"/>
    <w:rsid w:val="009C397E"/>
    <w:rsid w:val="009F2BF6"/>
    <w:rsid w:val="009F5111"/>
    <w:rsid w:val="00A02F90"/>
    <w:rsid w:val="00A1325B"/>
    <w:rsid w:val="00A17E65"/>
    <w:rsid w:val="00A20E02"/>
    <w:rsid w:val="00A21E49"/>
    <w:rsid w:val="00A23B0F"/>
    <w:rsid w:val="00A401D6"/>
    <w:rsid w:val="00A42720"/>
    <w:rsid w:val="00A477DF"/>
    <w:rsid w:val="00A50E23"/>
    <w:rsid w:val="00A57D32"/>
    <w:rsid w:val="00A62B98"/>
    <w:rsid w:val="00A66672"/>
    <w:rsid w:val="00A83617"/>
    <w:rsid w:val="00A83D1C"/>
    <w:rsid w:val="00AA0E98"/>
    <w:rsid w:val="00AA3F7D"/>
    <w:rsid w:val="00AA7C00"/>
    <w:rsid w:val="00AB0BC7"/>
    <w:rsid w:val="00AB4848"/>
    <w:rsid w:val="00AB5FEA"/>
    <w:rsid w:val="00AB6F4F"/>
    <w:rsid w:val="00AD62C0"/>
    <w:rsid w:val="00AE3615"/>
    <w:rsid w:val="00AE5089"/>
    <w:rsid w:val="00AE7808"/>
    <w:rsid w:val="00B21D1C"/>
    <w:rsid w:val="00B24204"/>
    <w:rsid w:val="00B2515A"/>
    <w:rsid w:val="00B319D2"/>
    <w:rsid w:val="00B328FA"/>
    <w:rsid w:val="00B360AE"/>
    <w:rsid w:val="00B479AC"/>
    <w:rsid w:val="00B47F0E"/>
    <w:rsid w:val="00B52EE9"/>
    <w:rsid w:val="00B53A86"/>
    <w:rsid w:val="00B54511"/>
    <w:rsid w:val="00B653CC"/>
    <w:rsid w:val="00B66855"/>
    <w:rsid w:val="00B66972"/>
    <w:rsid w:val="00B7306A"/>
    <w:rsid w:val="00B86F21"/>
    <w:rsid w:val="00B87A9F"/>
    <w:rsid w:val="00B93507"/>
    <w:rsid w:val="00BA5521"/>
    <w:rsid w:val="00BB0533"/>
    <w:rsid w:val="00BB18A9"/>
    <w:rsid w:val="00BB19EB"/>
    <w:rsid w:val="00BB35F6"/>
    <w:rsid w:val="00BB3CB5"/>
    <w:rsid w:val="00BC43E5"/>
    <w:rsid w:val="00BD2416"/>
    <w:rsid w:val="00BD33E0"/>
    <w:rsid w:val="00BE09DE"/>
    <w:rsid w:val="00BE5419"/>
    <w:rsid w:val="00BE58D3"/>
    <w:rsid w:val="00BE6C9E"/>
    <w:rsid w:val="00C002F4"/>
    <w:rsid w:val="00C02080"/>
    <w:rsid w:val="00C05E48"/>
    <w:rsid w:val="00C10832"/>
    <w:rsid w:val="00C11224"/>
    <w:rsid w:val="00C13FE4"/>
    <w:rsid w:val="00C26FCD"/>
    <w:rsid w:val="00C27477"/>
    <w:rsid w:val="00C35602"/>
    <w:rsid w:val="00C40495"/>
    <w:rsid w:val="00C62797"/>
    <w:rsid w:val="00C66CA1"/>
    <w:rsid w:val="00C71512"/>
    <w:rsid w:val="00C7327E"/>
    <w:rsid w:val="00C82252"/>
    <w:rsid w:val="00C85783"/>
    <w:rsid w:val="00CB0289"/>
    <w:rsid w:val="00CB301C"/>
    <w:rsid w:val="00CC0B45"/>
    <w:rsid w:val="00CC15CD"/>
    <w:rsid w:val="00CC4DD1"/>
    <w:rsid w:val="00CD040B"/>
    <w:rsid w:val="00CD429B"/>
    <w:rsid w:val="00CE1BEF"/>
    <w:rsid w:val="00CE5A7D"/>
    <w:rsid w:val="00CE7B7E"/>
    <w:rsid w:val="00CF28AE"/>
    <w:rsid w:val="00CF5EB6"/>
    <w:rsid w:val="00CF7ECD"/>
    <w:rsid w:val="00D114DF"/>
    <w:rsid w:val="00D27694"/>
    <w:rsid w:val="00D36308"/>
    <w:rsid w:val="00D41748"/>
    <w:rsid w:val="00D4508C"/>
    <w:rsid w:val="00D510E5"/>
    <w:rsid w:val="00D564AB"/>
    <w:rsid w:val="00D637C2"/>
    <w:rsid w:val="00D651E6"/>
    <w:rsid w:val="00D67D2C"/>
    <w:rsid w:val="00D72E17"/>
    <w:rsid w:val="00D83B54"/>
    <w:rsid w:val="00D9681C"/>
    <w:rsid w:val="00DA0B3A"/>
    <w:rsid w:val="00DB7F07"/>
    <w:rsid w:val="00DC3FE4"/>
    <w:rsid w:val="00DD124E"/>
    <w:rsid w:val="00DD2A90"/>
    <w:rsid w:val="00DD30A3"/>
    <w:rsid w:val="00DD78BE"/>
    <w:rsid w:val="00DE1B9C"/>
    <w:rsid w:val="00DF1304"/>
    <w:rsid w:val="00DF20BC"/>
    <w:rsid w:val="00E00945"/>
    <w:rsid w:val="00E028D6"/>
    <w:rsid w:val="00E04B14"/>
    <w:rsid w:val="00E14DA1"/>
    <w:rsid w:val="00E15693"/>
    <w:rsid w:val="00E15CCA"/>
    <w:rsid w:val="00E235C7"/>
    <w:rsid w:val="00E24738"/>
    <w:rsid w:val="00E24EB1"/>
    <w:rsid w:val="00E33F7F"/>
    <w:rsid w:val="00E341C5"/>
    <w:rsid w:val="00E46405"/>
    <w:rsid w:val="00E52532"/>
    <w:rsid w:val="00E5528A"/>
    <w:rsid w:val="00E70FBF"/>
    <w:rsid w:val="00E71E15"/>
    <w:rsid w:val="00E7348B"/>
    <w:rsid w:val="00E735B7"/>
    <w:rsid w:val="00E91193"/>
    <w:rsid w:val="00E96EDF"/>
    <w:rsid w:val="00EA5BF1"/>
    <w:rsid w:val="00EA7A3E"/>
    <w:rsid w:val="00EB1092"/>
    <w:rsid w:val="00EB4ED7"/>
    <w:rsid w:val="00EC6B36"/>
    <w:rsid w:val="00ED1602"/>
    <w:rsid w:val="00ED3EAA"/>
    <w:rsid w:val="00ED68D1"/>
    <w:rsid w:val="00ED7863"/>
    <w:rsid w:val="00EE24AA"/>
    <w:rsid w:val="00EE3445"/>
    <w:rsid w:val="00EF60AE"/>
    <w:rsid w:val="00EF6EE1"/>
    <w:rsid w:val="00F04914"/>
    <w:rsid w:val="00F30024"/>
    <w:rsid w:val="00F30B3B"/>
    <w:rsid w:val="00F34AEC"/>
    <w:rsid w:val="00F37BD5"/>
    <w:rsid w:val="00F507F8"/>
    <w:rsid w:val="00F538A8"/>
    <w:rsid w:val="00F54B1F"/>
    <w:rsid w:val="00F76A34"/>
    <w:rsid w:val="00F77D28"/>
    <w:rsid w:val="00F817E1"/>
    <w:rsid w:val="00F833F1"/>
    <w:rsid w:val="00FA7C40"/>
    <w:rsid w:val="00FB2D1D"/>
    <w:rsid w:val="00FB374B"/>
    <w:rsid w:val="00FB6C0E"/>
    <w:rsid w:val="00FC0905"/>
    <w:rsid w:val="00FC5148"/>
    <w:rsid w:val="00FC56D4"/>
    <w:rsid w:val="00FD3469"/>
    <w:rsid w:val="00FD4AE3"/>
    <w:rsid w:val="00FF1B0B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716FA"/>
  <w15:chartTrackingRefBased/>
  <w15:docId w15:val="{0BEE6FA7-093B-4003-862C-09E5767E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85"/>
  </w:style>
  <w:style w:type="paragraph" w:styleId="Heading1">
    <w:name w:val="heading 1"/>
    <w:basedOn w:val="Normal"/>
    <w:next w:val="Normal"/>
    <w:link w:val="Heading1Char"/>
    <w:uiPriority w:val="9"/>
    <w:qFormat/>
    <w:rsid w:val="007E66B6"/>
    <w:pPr>
      <w:keepNext/>
      <w:keepLines/>
      <w:spacing w:before="240" w:after="0"/>
      <w:outlineLvl w:val="0"/>
    </w:pPr>
    <w:rPr>
      <w:rFonts w:asciiTheme="majorHAnsi" w:eastAsiaTheme="majorEastAsia" w:hAnsiTheme="majorHAnsi"/>
      <w:bC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6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6B6"/>
    <w:pPr>
      <w:keepNext/>
      <w:keepLines/>
      <w:spacing w:before="40" w:after="0"/>
      <w:outlineLvl w:val="2"/>
    </w:pPr>
    <w:rPr>
      <w:rFonts w:asciiTheme="majorHAnsi" w:eastAsiaTheme="majorEastAsia" w:hAnsiTheme="maj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6B6"/>
    <w:rPr>
      <w:rFonts w:asciiTheme="majorHAnsi" w:eastAsiaTheme="majorEastAsia" w:hAnsiTheme="majorHAnsi" w:cs="TH Sarabun New"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66B6"/>
    <w:rPr>
      <w:rFonts w:asciiTheme="majorHAnsi" w:eastAsiaTheme="majorEastAsia" w:hAnsiTheme="majorHAnsi" w:cs="TH Sarabun New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66B6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ListParagraph">
    <w:name w:val="List Paragraph"/>
    <w:basedOn w:val="Normal"/>
    <w:link w:val="ListParagraphChar"/>
    <w:uiPriority w:val="34"/>
    <w:qFormat/>
    <w:rsid w:val="00017B85"/>
    <w:pPr>
      <w:ind w:left="720"/>
      <w:contextualSpacing/>
    </w:pPr>
    <w:rPr>
      <w:rFonts w:cs="Angsana New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E7B7E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7B7E"/>
    <w:rPr>
      <w:rFonts w:cs="Angsana New"/>
      <w:szCs w:val="3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E7B7E"/>
    <w:rPr>
      <w:rFonts w:ascii="Calibri" w:hAnsi="Calibri" w:cs="Calibri"/>
      <w:noProof/>
      <w:szCs w:val="32"/>
    </w:rPr>
  </w:style>
  <w:style w:type="paragraph" w:customStyle="1" w:styleId="EndNoteBibliography">
    <w:name w:val="EndNote Bibliography"/>
    <w:basedOn w:val="Normal"/>
    <w:link w:val="EndNoteBibliographyChar"/>
    <w:rsid w:val="00CE7B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E7B7E"/>
    <w:rPr>
      <w:rFonts w:ascii="Calibri" w:hAnsi="Calibri" w:cs="Calibri"/>
      <w:noProof/>
      <w:szCs w:val="32"/>
    </w:rPr>
  </w:style>
  <w:style w:type="character" w:styleId="Strong">
    <w:name w:val="Strong"/>
    <w:basedOn w:val="DefaultParagraphFont"/>
    <w:uiPriority w:val="22"/>
    <w:qFormat/>
    <w:rsid w:val="0043780D"/>
    <w:rPr>
      <w:b/>
      <w:bCs/>
    </w:rPr>
  </w:style>
  <w:style w:type="character" w:styleId="Hyperlink">
    <w:name w:val="Hyperlink"/>
    <w:basedOn w:val="DefaultParagraphFont"/>
    <w:uiPriority w:val="99"/>
    <w:unhideWhenUsed/>
    <w:rsid w:val="000330B7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6E115C"/>
  </w:style>
  <w:style w:type="paragraph" w:styleId="Header">
    <w:name w:val="header"/>
    <w:basedOn w:val="Normal"/>
    <w:link w:val="HeaderChar"/>
    <w:uiPriority w:val="99"/>
    <w:unhideWhenUsed/>
    <w:rsid w:val="006E115C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E115C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6E115C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6E115C"/>
    <w:rPr>
      <w:rFonts w:cs="Angsana New"/>
    </w:rPr>
  </w:style>
  <w:style w:type="character" w:styleId="LineNumber">
    <w:name w:val="line number"/>
    <w:basedOn w:val="DefaultParagraphFont"/>
    <w:uiPriority w:val="99"/>
    <w:semiHidden/>
    <w:unhideWhenUsed/>
    <w:rsid w:val="006E115C"/>
  </w:style>
  <w:style w:type="table" w:styleId="TableGrid">
    <w:name w:val="Table Grid"/>
    <w:basedOn w:val="TableNormal"/>
    <w:uiPriority w:val="39"/>
    <w:rsid w:val="006E1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E115C"/>
  </w:style>
  <w:style w:type="paragraph" w:styleId="NormalWeb">
    <w:name w:val="Normal (Web)"/>
    <w:basedOn w:val="Normal"/>
    <w:link w:val="NormalWebChar"/>
    <w:uiPriority w:val="99"/>
    <w:unhideWhenUsed/>
    <w:rsid w:val="006E1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E115C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E115C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5A3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6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7ADC8-7E74-4F99-A8AA-570EDF7F3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longkorn Amonsin</cp:lastModifiedBy>
  <cp:revision>9</cp:revision>
  <dcterms:created xsi:type="dcterms:W3CDTF">2023-08-01T10:58:00Z</dcterms:created>
  <dcterms:modified xsi:type="dcterms:W3CDTF">2024-02-06T19:56:00Z</dcterms:modified>
</cp:coreProperties>
</file>